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C572A" w14:textId="7ACE6D06" w:rsidR="00AC4E8D" w:rsidRPr="00ED58DA" w:rsidRDefault="00BF56B5" w:rsidP="00FD0A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D58D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67B2D" w:rsidRPr="00ED58DA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</w:p>
    <w:p w14:paraId="064CA731" w14:textId="77777777" w:rsidR="00FD0A7E" w:rsidRPr="00ED58DA" w:rsidRDefault="00FD0A7E" w:rsidP="00FD0A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5E6327D" w14:textId="77777777" w:rsidR="00FD0A7E" w:rsidRDefault="00FD0A7E" w:rsidP="00FD0A7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7023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Negative </w:t>
      </w:r>
      <w:proofErr w:type="spellStart"/>
      <w:r w:rsidRPr="00570235">
        <w:rPr>
          <w:rFonts w:ascii="Times New Roman" w:hAnsi="Times New Roman" w:cs="Times New Roman"/>
          <w:b/>
          <w:bCs/>
          <w:sz w:val="28"/>
          <w:szCs w:val="28"/>
          <w:lang w:val="en-US"/>
        </w:rPr>
        <w:t>hyperselection</w:t>
      </w:r>
      <w:proofErr w:type="spellEnd"/>
      <w:r w:rsidRPr="0057023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 patients with stage III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olon</w:t>
      </w:r>
      <w:r w:rsidRPr="0057023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ancer receiving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ti-EGFR─based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djuvant treatment.</w:t>
      </w:r>
    </w:p>
    <w:p w14:paraId="14F2E920" w14:textId="51227F19" w:rsidR="00FD0A7E" w:rsidRPr="00FD0A7E" w:rsidRDefault="00FD0A7E" w:rsidP="00FD0A7E">
      <w:pPr>
        <w:spacing w:line="360" w:lineRule="auto"/>
        <w:jc w:val="both"/>
        <w:rPr>
          <w:rFonts w:ascii="Times New Roman" w:hAnsi="Times New Roman" w:cs="Times New Roman"/>
          <w:lang w:val="fr-FR"/>
        </w:rPr>
      </w:pPr>
      <w:r w:rsidRPr="00A841BD">
        <w:rPr>
          <w:rFonts w:ascii="Times New Roman" w:hAnsi="Times New Roman" w:cs="Times New Roman"/>
          <w:lang w:val="fr-FR"/>
        </w:rPr>
        <w:t xml:space="preserve">Margherita </w:t>
      </w:r>
      <w:proofErr w:type="spellStart"/>
      <w:r w:rsidRPr="00A841BD">
        <w:rPr>
          <w:rFonts w:ascii="Times New Roman" w:hAnsi="Times New Roman" w:cs="Times New Roman"/>
          <w:lang w:val="fr-FR"/>
        </w:rPr>
        <w:t>Ambrosini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A841BD">
        <w:rPr>
          <w:rFonts w:ascii="Times New Roman" w:hAnsi="Times New Roman" w:cs="Times New Roman"/>
          <w:lang w:val="fr-FR"/>
        </w:rPr>
        <w:t>Héléne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A841BD">
        <w:rPr>
          <w:rFonts w:ascii="Times New Roman" w:hAnsi="Times New Roman" w:cs="Times New Roman"/>
          <w:lang w:val="fr-FR"/>
        </w:rPr>
        <w:t>Blons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, Simon </w:t>
      </w:r>
      <w:proofErr w:type="spellStart"/>
      <w:r w:rsidRPr="00A841BD">
        <w:rPr>
          <w:rFonts w:ascii="Times New Roman" w:hAnsi="Times New Roman" w:cs="Times New Roman"/>
          <w:lang w:val="fr-FR"/>
        </w:rPr>
        <w:t>Garinet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, Claire Mulot, Delphine Le Corre, Sophie </w:t>
      </w:r>
      <w:proofErr w:type="spellStart"/>
      <w:r w:rsidRPr="00A841BD">
        <w:rPr>
          <w:rFonts w:ascii="Times New Roman" w:hAnsi="Times New Roman" w:cs="Times New Roman"/>
          <w:lang w:val="fr-FR"/>
        </w:rPr>
        <w:t>Mouillet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-Richard, Filippo </w:t>
      </w:r>
      <w:proofErr w:type="spellStart"/>
      <w:r w:rsidRPr="00A841BD">
        <w:rPr>
          <w:rFonts w:ascii="Times New Roman" w:hAnsi="Times New Roman" w:cs="Times New Roman"/>
          <w:lang w:val="fr-FR"/>
        </w:rPr>
        <w:t>Pietrantonio</w:t>
      </w:r>
      <w:proofErr w:type="spellEnd"/>
      <w:r w:rsidRPr="00A841BD">
        <w:rPr>
          <w:rFonts w:ascii="Times New Roman" w:hAnsi="Times New Roman" w:cs="Times New Roman"/>
          <w:lang w:val="fr-FR"/>
        </w:rPr>
        <w:t xml:space="preserve">, Marine </w:t>
      </w:r>
      <w:proofErr w:type="spellStart"/>
      <w:r w:rsidRPr="00A841BD">
        <w:rPr>
          <w:rFonts w:ascii="Times New Roman" w:hAnsi="Times New Roman" w:cs="Times New Roman"/>
          <w:lang w:val="fr-FR"/>
        </w:rPr>
        <w:t>Sroussi</w:t>
      </w:r>
      <w:proofErr w:type="spellEnd"/>
      <w:r w:rsidRPr="00A841BD">
        <w:rPr>
          <w:rFonts w:ascii="Times New Roman" w:hAnsi="Times New Roman" w:cs="Times New Roman"/>
          <w:lang w:val="fr-FR"/>
        </w:rPr>
        <w:t>, Come Lepage, Pierre Laurent-Puig, Julien Taieb.</w:t>
      </w:r>
    </w:p>
    <w:p w14:paraId="728A6709" w14:textId="77777777" w:rsidR="00FD0A7E" w:rsidRDefault="00FD0A7E" w:rsidP="00FD0A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</w:p>
    <w:p w14:paraId="52AD395F" w14:textId="5B252419" w:rsidR="00FD0A7E" w:rsidRDefault="00FD0A7E" w:rsidP="008D06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r-FR"/>
        </w:rPr>
        <w:t xml:space="preserve"> Table 1.</w:t>
      </w:r>
      <w:r w:rsidR="008D0656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Baseline characteristics of 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patients included in the study population and </w:t>
      </w:r>
      <w:r w:rsidR="008975FB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patients excluded due to </w:t>
      </w:r>
      <w:proofErr w:type="spellStart"/>
      <w:r w:rsidR="008D0656">
        <w:rPr>
          <w:rFonts w:ascii="Times New Roman" w:hAnsi="Times New Roman" w:cs="Times New Roman"/>
          <w:b/>
          <w:bCs/>
          <w:lang w:val="en-US"/>
        </w:rPr>
        <w:t>dMMR</w:t>
      </w:r>
      <w:proofErr w:type="spellEnd"/>
      <w:r w:rsidR="008D0656">
        <w:rPr>
          <w:rFonts w:ascii="Times New Roman" w:hAnsi="Times New Roman" w:cs="Times New Roman"/>
          <w:b/>
          <w:bCs/>
          <w:lang w:val="en-US"/>
        </w:rPr>
        <w:t xml:space="preserve">/MSI-H status or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>incomplete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8D0656" w:rsidRPr="00FD0A7E">
        <w:rPr>
          <w:rFonts w:ascii="Times New Roman" w:hAnsi="Times New Roman" w:cs="Times New Roman"/>
          <w:b/>
          <w:bCs/>
          <w:lang w:val="en-US"/>
        </w:rPr>
        <w:t>hyperselection</w:t>
      </w:r>
      <w:proofErr w:type="spellEnd"/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 status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and lack of at least 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one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>gene alteration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>of primary resistance</w:t>
      </w:r>
      <w:r w:rsidR="008D0656">
        <w:rPr>
          <w:rFonts w:ascii="Times New Roman" w:hAnsi="Times New Roman" w:cs="Times New Roman"/>
          <w:b/>
          <w:bCs/>
          <w:lang w:val="en-US"/>
        </w:rPr>
        <w:t>.</w:t>
      </w:r>
    </w:p>
    <w:p w14:paraId="3704B815" w14:textId="77777777" w:rsidR="00E81D97" w:rsidRPr="00FD0A7E" w:rsidRDefault="00E81D97" w:rsidP="00ED58DA">
      <w:pPr>
        <w:spacing w:line="360" w:lineRule="auto"/>
        <w:jc w:val="both"/>
        <w:rPr>
          <w:rFonts w:ascii="Times New Roman" w:hAnsi="Times New Roman" w:cs="Times New Roman"/>
          <w:b/>
          <w:bCs/>
          <w:lang w:val="fr-FR"/>
        </w:rPr>
      </w:pPr>
    </w:p>
    <w:p w14:paraId="2655B2AD" w14:textId="775A86E5" w:rsidR="008D0656" w:rsidRPr="00FD0A7E" w:rsidRDefault="00FD0A7E" w:rsidP="008D06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r-FR"/>
        </w:rPr>
        <w:t xml:space="preserve"> Table 2.</w:t>
      </w:r>
      <w:r w:rsidR="008D0656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Baseline characteristics of </w:t>
      </w:r>
      <w:r w:rsidR="008D0656">
        <w:rPr>
          <w:rFonts w:ascii="Times New Roman" w:hAnsi="Times New Roman" w:cs="Times New Roman"/>
          <w:b/>
          <w:bCs/>
          <w:lang w:val="en-US"/>
        </w:rPr>
        <w:t xml:space="preserve">patients included in the study population and </w:t>
      </w:r>
      <w:r w:rsidR="008975FB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8D0656">
        <w:rPr>
          <w:rFonts w:ascii="Times New Roman" w:hAnsi="Times New Roman" w:cs="Times New Roman"/>
          <w:b/>
          <w:bCs/>
          <w:lang w:val="en-US"/>
        </w:rPr>
        <w:t>patients enrolled in PETACC</w:t>
      </w:r>
      <w:r w:rsidR="00E81D97">
        <w:rPr>
          <w:rFonts w:ascii="Times New Roman" w:hAnsi="Times New Roman" w:cs="Times New Roman"/>
          <w:b/>
          <w:bCs/>
          <w:lang w:val="en-US"/>
        </w:rPr>
        <w:t>-</w:t>
      </w:r>
      <w:r w:rsidR="008D0656">
        <w:rPr>
          <w:rFonts w:ascii="Times New Roman" w:hAnsi="Times New Roman" w:cs="Times New Roman"/>
          <w:b/>
          <w:bCs/>
          <w:lang w:val="en-US"/>
        </w:rPr>
        <w:t>8 clinical trial.</w:t>
      </w:r>
    </w:p>
    <w:p w14:paraId="1B49796D" w14:textId="40B46BBE" w:rsidR="00FD0A7E" w:rsidRDefault="00FD0A7E" w:rsidP="00FD0A7E">
      <w:pPr>
        <w:spacing w:line="360" w:lineRule="auto"/>
        <w:rPr>
          <w:rFonts w:ascii="Times New Roman" w:hAnsi="Times New Roman" w:cs="Times New Roman"/>
          <w:b/>
          <w:bCs/>
          <w:lang w:val="fr-FR"/>
        </w:rPr>
      </w:pPr>
    </w:p>
    <w:p w14:paraId="12EF7847" w14:textId="01FD942B" w:rsidR="008D0656" w:rsidRPr="00FD0A7E" w:rsidRDefault="00FD0A7E" w:rsidP="008D06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r-FR"/>
        </w:rPr>
        <w:t xml:space="preserve"> Table 3.</w:t>
      </w:r>
      <w:r w:rsidR="008D0656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Baseline characteristics of patients with </w:t>
      </w:r>
      <w:proofErr w:type="spellStart"/>
      <w:r w:rsidR="008D0656" w:rsidRPr="00FD0A7E">
        <w:rPr>
          <w:rFonts w:ascii="Times New Roman" w:hAnsi="Times New Roman" w:cs="Times New Roman"/>
          <w:b/>
          <w:bCs/>
          <w:lang w:val="en-US"/>
        </w:rPr>
        <w:t>hyperselected</w:t>
      </w:r>
      <w:proofErr w:type="spellEnd"/>
      <w:r w:rsidR="008D0656" w:rsidRPr="00FD0A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D58DA">
        <w:rPr>
          <w:rFonts w:ascii="Times New Roman" w:hAnsi="Times New Roman" w:cs="Times New Roman"/>
          <w:b/>
          <w:bCs/>
          <w:lang w:val="en-US"/>
        </w:rPr>
        <w:t xml:space="preserve">or gene altered </w:t>
      </w:r>
      <w:r w:rsidR="008D0656" w:rsidRPr="00FD0A7E">
        <w:rPr>
          <w:rFonts w:ascii="Times New Roman" w:hAnsi="Times New Roman" w:cs="Times New Roman"/>
          <w:b/>
          <w:bCs/>
          <w:lang w:val="en-US"/>
        </w:rPr>
        <w:t>molecular profile according to type of treatment</w:t>
      </w:r>
      <w:r w:rsidR="00ED58DA">
        <w:rPr>
          <w:rFonts w:ascii="Times New Roman" w:hAnsi="Times New Roman" w:cs="Times New Roman"/>
          <w:b/>
          <w:bCs/>
          <w:lang w:val="en-US"/>
        </w:rPr>
        <w:t>.</w:t>
      </w:r>
    </w:p>
    <w:p w14:paraId="391EA30C" w14:textId="07E5EAED" w:rsidR="00FD0A7E" w:rsidRPr="00FD0A7E" w:rsidRDefault="00FD0A7E" w:rsidP="008D0656">
      <w:pPr>
        <w:spacing w:line="360" w:lineRule="auto"/>
        <w:rPr>
          <w:rFonts w:ascii="Times New Roman" w:hAnsi="Times New Roman" w:cs="Times New Roman"/>
          <w:b/>
          <w:bCs/>
          <w:lang w:val="fr-FR"/>
        </w:rPr>
      </w:pPr>
    </w:p>
    <w:p w14:paraId="72386E2A" w14:textId="4AEF69E0" w:rsidR="008D0656" w:rsidRPr="00240A2D" w:rsidRDefault="00FD0A7E" w:rsidP="008D06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r-FR"/>
        </w:rPr>
        <w:t xml:space="preserve"> Table 4.</w:t>
      </w:r>
      <w:r w:rsidR="008D0656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8D0656" w:rsidRPr="00240A2D">
        <w:rPr>
          <w:rFonts w:ascii="Times New Roman" w:hAnsi="Times New Roman" w:cs="Times New Roman"/>
          <w:b/>
          <w:bCs/>
          <w:lang w:val="en-US"/>
        </w:rPr>
        <w:t xml:space="preserve">Baseline characteristics of patients with </w:t>
      </w:r>
      <w:r w:rsidR="00ED58DA">
        <w:rPr>
          <w:rFonts w:ascii="Times New Roman" w:hAnsi="Times New Roman" w:cs="Times New Roman"/>
          <w:b/>
          <w:bCs/>
          <w:lang w:val="en-US"/>
        </w:rPr>
        <w:t>distal</w:t>
      </w:r>
      <w:r w:rsidR="008D0656" w:rsidRPr="00240A2D">
        <w:rPr>
          <w:rFonts w:ascii="Times New Roman" w:hAnsi="Times New Roman" w:cs="Times New Roman"/>
          <w:b/>
          <w:bCs/>
          <w:lang w:val="en-US"/>
        </w:rPr>
        <w:t xml:space="preserve"> or </w:t>
      </w:r>
      <w:r w:rsidR="00ED58DA">
        <w:rPr>
          <w:rFonts w:ascii="Times New Roman" w:hAnsi="Times New Roman" w:cs="Times New Roman"/>
          <w:b/>
          <w:bCs/>
          <w:lang w:val="en-US"/>
        </w:rPr>
        <w:t>proximal</w:t>
      </w:r>
      <w:r w:rsidR="008D0656" w:rsidRPr="00240A2D">
        <w:rPr>
          <w:rFonts w:ascii="Times New Roman" w:hAnsi="Times New Roman" w:cs="Times New Roman"/>
          <w:b/>
          <w:bCs/>
          <w:lang w:val="en-US"/>
        </w:rPr>
        <w:t xml:space="preserve"> primary tumor according to type of treatment</w:t>
      </w:r>
      <w:r w:rsidR="008D0656">
        <w:rPr>
          <w:rFonts w:ascii="Times New Roman" w:hAnsi="Times New Roman" w:cs="Times New Roman"/>
          <w:b/>
          <w:bCs/>
          <w:lang w:val="en-US"/>
        </w:rPr>
        <w:t>.</w:t>
      </w:r>
    </w:p>
    <w:p w14:paraId="6A35EDC4" w14:textId="77777777" w:rsidR="00FD0A7E" w:rsidRDefault="00FD0A7E" w:rsidP="008D0656">
      <w:pPr>
        <w:spacing w:line="360" w:lineRule="auto"/>
        <w:rPr>
          <w:rFonts w:ascii="Times New Roman" w:hAnsi="Times New Roman" w:cs="Times New Roman"/>
          <w:b/>
          <w:bCs/>
          <w:lang w:val="fr-FR"/>
        </w:rPr>
      </w:pPr>
    </w:p>
    <w:p w14:paraId="11D9CD07" w14:textId="72178179" w:rsidR="00FD0A7E" w:rsidRPr="00ED58DA" w:rsidRDefault="00FD0A7E" w:rsidP="00ED58D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fr-FR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r-FR"/>
        </w:rPr>
        <w:t xml:space="preserve"> Figure 1.</w:t>
      </w:r>
      <w:r w:rsidR="008D0656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8D0656">
        <w:rPr>
          <w:rFonts w:ascii="Times New Roman" w:hAnsi="Times New Roman" w:cs="Times New Roman"/>
          <w:b/>
          <w:bCs/>
          <w:lang w:val="en-US"/>
        </w:rPr>
        <w:t>Heatmap of molecular alterations of patients with gene altered tumors.</w:t>
      </w:r>
    </w:p>
    <w:p w14:paraId="0FA4B336" w14:textId="77777777" w:rsidR="00FD0A7E" w:rsidRPr="00FD0A7E" w:rsidRDefault="00FD0A7E" w:rsidP="00FD0A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</w:p>
    <w:p w14:paraId="01CBAEE9" w14:textId="601516AC" w:rsidR="00FD0A7E" w:rsidRPr="00FD0A7E" w:rsidRDefault="00BF56B5" w:rsidP="00FD0A7E">
      <w:pPr>
        <w:spacing w:line="360" w:lineRule="auto"/>
        <w:ind w:left="-426"/>
        <w:jc w:val="both"/>
        <w:rPr>
          <w:rFonts w:ascii="Times New Roman" w:hAnsi="Times New Roman" w:cs="Times New Roman"/>
          <w:b/>
          <w:bCs/>
          <w:lang w:val="en-US"/>
        </w:rPr>
      </w:pPr>
      <w:r w:rsidRPr="00FD0A7E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column"/>
      </w:r>
      <w:r w:rsidRPr="00FD0A7E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 xml:space="preserve"> Baseline characteristics of 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patients included in the study population and </w:t>
      </w:r>
      <w:r w:rsidR="008975FB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patients excluded due to </w:t>
      </w:r>
      <w:proofErr w:type="spellStart"/>
      <w:r w:rsidR="00FD0A7E">
        <w:rPr>
          <w:rFonts w:ascii="Times New Roman" w:hAnsi="Times New Roman" w:cs="Times New Roman"/>
          <w:b/>
          <w:bCs/>
          <w:lang w:val="en-US"/>
        </w:rPr>
        <w:t>dMMR</w:t>
      </w:r>
      <w:proofErr w:type="spellEnd"/>
      <w:r w:rsidR="00FD0A7E">
        <w:rPr>
          <w:rFonts w:ascii="Times New Roman" w:hAnsi="Times New Roman" w:cs="Times New Roman"/>
          <w:b/>
          <w:bCs/>
          <w:lang w:val="en-US"/>
        </w:rPr>
        <w:t xml:space="preserve">/MSI-H status or 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>incomplete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FD0A7E" w:rsidRPr="00FD0A7E">
        <w:rPr>
          <w:rFonts w:ascii="Times New Roman" w:hAnsi="Times New Roman" w:cs="Times New Roman"/>
          <w:b/>
          <w:bCs/>
          <w:lang w:val="en-US"/>
        </w:rPr>
        <w:t>hyperselection</w:t>
      </w:r>
      <w:proofErr w:type="spellEnd"/>
      <w:r w:rsidR="00FD0A7E" w:rsidRPr="00FD0A7E">
        <w:rPr>
          <w:rFonts w:ascii="Times New Roman" w:hAnsi="Times New Roman" w:cs="Times New Roman"/>
          <w:b/>
          <w:bCs/>
          <w:lang w:val="en-US"/>
        </w:rPr>
        <w:t xml:space="preserve"> status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 xml:space="preserve">and lack of at least 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one 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>gene alteration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>of primary resistance</w:t>
      </w:r>
      <w:r w:rsidR="00FD0A7E">
        <w:rPr>
          <w:rFonts w:ascii="Times New Roman" w:hAnsi="Times New Roman" w:cs="Times New Roman"/>
          <w:b/>
          <w:bCs/>
          <w:lang w:val="en-US"/>
        </w:rPr>
        <w:t>.</w:t>
      </w:r>
    </w:p>
    <w:p w14:paraId="0682140C" w14:textId="7E01DE75" w:rsidR="009573CD" w:rsidRPr="00FD0A7E" w:rsidRDefault="009573CD" w:rsidP="00FD0A7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4484" w:type="pct"/>
        <w:jc w:val="center"/>
        <w:tblLook w:val="0420" w:firstRow="1" w:lastRow="0" w:firstColumn="0" w:lastColumn="0" w:noHBand="0" w:noVBand="1"/>
      </w:tblPr>
      <w:tblGrid>
        <w:gridCol w:w="3118"/>
        <w:gridCol w:w="1754"/>
        <w:gridCol w:w="1634"/>
        <w:gridCol w:w="2141"/>
      </w:tblGrid>
      <w:tr w:rsidR="009573CD" w:rsidRPr="00BF56B5" w14:paraId="19992092" w14:textId="77777777" w:rsidTr="009573CD">
        <w:trPr>
          <w:trHeight w:val="568"/>
          <w:tblHeader/>
          <w:jc w:val="center"/>
        </w:trPr>
        <w:tc>
          <w:tcPr>
            <w:tcW w:w="18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5B8E" w14:textId="26D4F59C" w:rsidR="009573CD" w:rsidRPr="00FD0A7E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B3B5" w14:textId="77777777" w:rsid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56B5">
              <w:rPr>
                <w:rFonts w:ascii="Times New Roman" w:hAnsi="Times New Roman" w:cs="Times New Roman"/>
                <w:b/>
                <w:bCs/>
                <w:lang w:val="en-US"/>
              </w:rPr>
              <w:t>Patients consenting to the translational research</w:t>
            </w:r>
          </w:p>
          <w:p w14:paraId="7892A623" w14:textId="6D49DFFF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73CD">
              <w:rPr>
                <w:rFonts w:ascii="Times New Roman" w:hAnsi="Times New Roman" w:cs="Times New Roman"/>
                <w:lang w:val="en-US"/>
              </w:rPr>
              <w:t>N=2043</w:t>
            </w:r>
          </w:p>
        </w:tc>
      </w:tr>
      <w:tr w:rsidR="009573CD" w:rsidRPr="00BF56B5" w14:paraId="309CD842" w14:textId="77777777" w:rsidTr="009573CD">
        <w:trPr>
          <w:trHeight w:val="1119"/>
          <w:tblHeader/>
          <w:jc w:val="center"/>
        </w:trPr>
        <w:tc>
          <w:tcPr>
            <w:tcW w:w="18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67D2" w14:textId="52DF26D4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10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F3A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 xml:space="preserve">Study </w:t>
            </w:r>
            <w:proofErr w:type="spellStart"/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>population</w:t>
            </w:r>
            <w:proofErr w:type="spellEnd"/>
          </w:p>
          <w:p w14:paraId="27C4AD9F" w14:textId="4E68ECE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N = 1421</w:t>
            </w:r>
            <w:r w:rsidRPr="00BF56B5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2378" w14:textId="77777777" w:rsid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Patients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excluded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</w:p>
          <w:p w14:paraId="3F45676E" w14:textId="5B1B4BC4" w:rsidR="009573CD" w:rsidRPr="00ED58DA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vertAlign w:val="superscript"/>
              </w:rPr>
            </w:pPr>
            <w:r w:rsidRPr="00BF56B5">
              <w:rPr>
                <w:rFonts w:ascii="Times New Roman" w:eastAsia="Helvetica" w:hAnsi="Times New Roman" w:cs="Times New Roman"/>
                <w:bCs/>
                <w:color w:val="000000"/>
              </w:rPr>
              <w:t>N=622</w:t>
            </w:r>
            <w:r w:rsidR="003C6383">
              <w:rPr>
                <w:rFonts w:ascii="Times New Roman" w:eastAsia="Helvetica" w:hAnsi="Times New Roman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C96A" w14:textId="6D9700D0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9573CD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-value</w:t>
            </w: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9573CD" w:rsidRPr="00BF56B5" w14:paraId="51F42094" w14:textId="77777777" w:rsidTr="009573CD">
        <w:trPr>
          <w:jc w:val="center"/>
        </w:trPr>
        <w:tc>
          <w:tcPr>
            <w:tcW w:w="18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32EAC" w14:textId="3A4D198C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F56B5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ge</w:t>
            </w:r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[</w:t>
            </w:r>
            <w:proofErr w:type="spellStart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edian</w:t>
            </w:r>
            <w:proofErr w:type="spellEnd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(IQR)]</w:t>
            </w:r>
          </w:p>
        </w:tc>
        <w:tc>
          <w:tcPr>
            <w:tcW w:w="10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47B7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1 (54, 67)</w:t>
            </w:r>
          </w:p>
        </w:tc>
        <w:tc>
          <w:tcPr>
            <w:tcW w:w="9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5F90A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0 (52, 67)</w:t>
            </w:r>
          </w:p>
        </w:tc>
        <w:tc>
          <w:tcPr>
            <w:tcW w:w="12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F25C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078</w:t>
            </w:r>
          </w:p>
        </w:tc>
      </w:tr>
      <w:tr w:rsidR="009573CD" w:rsidRPr="00BF56B5" w14:paraId="51696FD6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2BCF6" w14:textId="04288686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F220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0776A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E36B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5</w:t>
            </w:r>
          </w:p>
        </w:tc>
      </w:tr>
      <w:tr w:rsidR="009573CD" w:rsidRPr="00BF56B5" w14:paraId="747AE814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427A" w14:textId="7A7C5B71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2514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01 (42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332D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73 (44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6270F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68BFF9C0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3CD4" w14:textId="466DF35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Male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6AB5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820 (58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657E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49 (56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C4E0B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F964DA6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2FF1" w14:textId="18DCADEA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COG PS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E752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2C86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7F490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085</w:t>
            </w:r>
          </w:p>
        </w:tc>
      </w:tr>
      <w:tr w:rsidR="009573CD" w:rsidRPr="00BF56B5" w14:paraId="3C92C2FA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B35F" w14:textId="180715C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703B9" w14:textId="59F092AF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109 (81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C39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502 (84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93ED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7781DAA6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D752" w14:textId="16133605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75136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63 (19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5816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5 (16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2B2C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77481B0A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13DB" w14:textId="3F7B53D4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94A5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49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60D8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5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35AE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530696DB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23CA1" w14:textId="692648EC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rimary</w:t>
            </w:r>
            <w:proofErr w:type="spellEnd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umor</w:t>
            </w:r>
            <w:proofErr w:type="spellEnd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location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B8D8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ED78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D482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9573CD" w:rsidRPr="00BF56B5" w14:paraId="3ADE0D17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35B0" w14:textId="2F0A1070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P</w:t>
            </w:r>
            <w:r w:rsidRPr="001037DB">
              <w:rPr>
                <w:rFonts w:ascii="Times New Roman" w:eastAsia="Helvetica" w:hAnsi="Times New Roman" w:cs="Times New Roman"/>
                <w:color w:val="000000"/>
              </w:rPr>
              <w:t>roximal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6A85" w14:textId="12103306" w:rsidR="009573CD" w:rsidRPr="00CD476F" w:rsidRDefault="00CD476F" w:rsidP="00CD4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509 (36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13207" w14:textId="10D44F25" w:rsidR="009573CD" w:rsidRPr="00CD476F" w:rsidRDefault="00CD476F" w:rsidP="00CD4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90 (47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1BD8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01C81921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0C89" w14:textId="23BF23B9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D</w:t>
            </w:r>
            <w:r w:rsidRPr="001037DB">
              <w:rPr>
                <w:rFonts w:ascii="Times New Roman" w:eastAsia="Helvetica" w:hAnsi="Times New Roman" w:cs="Times New Roman"/>
                <w:color w:val="000000"/>
              </w:rPr>
              <w:t>istal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2D42A" w14:textId="1BCEDE32" w:rsidR="00CD476F" w:rsidRPr="00BF56B5" w:rsidRDefault="00CD476F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06 (64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2146A" w14:textId="48C33AFF" w:rsidR="00CD476F" w:rsidRPr="00BF56B5" w:rsidRDefault="00CD476F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29 (53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1974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38C5A8B8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B943" w14:textId="45E9E9AD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1037DB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83AF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47FB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56D1C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3DA7CA3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65C6" w14:textId="23E12C8C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 xml:space="preserve">Obstruction or 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>erforation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28FB" w14:textId="5AE94226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0D09" w14:textId="36BBBA5D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E2AC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8</w:t>
            </w:r>
          </w:p>
        </w:tc>
      </w:tr>
      <w:tr w:rsidR="009573CD" w:rsidRPr="00BF56B5" w14:paraId="28C2BC40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1D48" w14:textId="1076B1AE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0C53" w14:textId="29B1D0CF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1147 (81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BCB1" w14:textId="22D38CD2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505 (81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CBC3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9573CD" w:rsidRPr="00BF56B5" w14:paraId="122CAA22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E2C0" w14:textId="348B2A3E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988C" w14:textId="1C4202A3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74 (19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0090" w14:textId="2B6BD71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17 (19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55A7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9573CD" w:rsidRPr="00BF56B5" w14:paraId="749CA760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3E9A" w14:textId="0DAA732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A5510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E2CB6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64384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9573CD" w:rsidRPr="00BF56B5" w14:paraId="2EC36AED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0456" w14:textId="13E86B75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G1-2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37D3" w14:textId="1AE23DAE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176 (84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78A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468 (76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D186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B1452ED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9C0EB" w14:textId="7F3CE2EC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G3-4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C167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29 (16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5194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45 (24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86759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276FFB1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26BD" w14:textId="1F88D756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F5EE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6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77A10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2800B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53BBBDDA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EC36" w14:textId="73847EC3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T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B552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059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8D56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</w:tr>
      <w:tr w:rsidR="009573CD" w:rsidRPr="00BF56B5" w14:paraId="51DBE2F4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432A" w14:textId="4086E19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  <w:b/>
                <w:bCs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pT1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7C79" w14:textId="3F4BD3CF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73CD">
              <w:rPr>
                <w:rFonts w:ascii="Times New Roman" w:eastAsia="Helvetica" w:hAnsi="Times New Roman" w:cs="Times New Roman"/>
                <w:color w:val="000000"/>
              </w:rPr>
              <w:t>41 (3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FC1B" w14:textId="4D54CD98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73CD">
              <w:rPr>
                <w:rFonts w:ascii="Times New Roman" w:eastAsia="Helvetica" w:hAnsi="Times New Roman" w:cs="Times New Roman"/>
                <w:color w:val="000000"/>
              </w:rPr>
              <w:t>19 (3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82F5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356AA91F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E82AE" w14:textId="5FC481C8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  <w:b/>
                <w:bCs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pT2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3776" w14:textId="14D89CCB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73CD">
              <w:rPr>
                <w:rFonts w:ascii="Times New Roman" w:eastAsia="Helvetica" w:hAnsi="Times New Roman" w:cs="Times New Roman"/>
                <w:color w:val="000000"/>
              </w:rPr>
              <w:t>99 (7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7312" w14:textId="071F3FC3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573CD">
              <w:rPr>
                <w:rFonts w:ascii="Times New Roman" w:eastAsia="Helvetica" w:hAnsi="Times New Roman" w:cs="Times New Roman"/>
                <w:color w:val="000000"/>
              </w:rPr>
              <w:t>46 (7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F6523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3B1CA84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E48D" w14:textId="59E47B59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T3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ACA57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90 (70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52A2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423 (68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BE153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0BCB8104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EFB5" w14:textId="61B62C74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T4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2F714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91 (20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8B91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31 (21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F03A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0D979FAA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2DAE" w14:textId="7DD5F9F2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1AAB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DD47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A764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23860E9D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0837" w14:textId="5799F471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lastRenderedPageBreak/>
              <w:t>pN</w:t>
            </w:r>
            <w:proofErr w:type="spellEnd"/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D615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D4FE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0DA8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</w:tr>
      <w:tr w:rsidR="009573CD" w:rsidRPr="00BF56B5" w14:paraId="5FBFE58C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6F87" w14:textId="5FAC41DE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N1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8DB9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886 (62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B976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89 (63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DA1B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573CD" w:rsidRPr="00BF56B5" w14:paraId="46D600A2" w14:textId="77777777" w:rsidTr="00FD0A7E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14FB" w14:textId="1DA74F8A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N2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DB51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535 (38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D8F1D" w14:textId="77777777" w:rsidR="009573CD" w:rsidRPr="00BF56B5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33 (37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1976" w14:textId="77777777" w:rsidR="009573CD" w:rsidRPr="009573CD" w:rsidRDefault="009573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160CD" w:rsidRPr="00BF56B5" w14:paraId="06F5FC3A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289B" w14:textId="76A22001" w:rsidR="004160CD" w:rsidRPr="000827B8" w:rsidRDefault="004160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tage risk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B194" w14:textId="77777777" w:rsidR="004160CD" w:rsidRPr="00BF56B5" w:rsidRDefault="004160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4A90" w14:textId="77777777" w:rsidR="004160CD" w:rsidRPr="00BF56B5" w:rsidRDefault="004160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614F" w14:textId="00E2C4A5" w:rsidR="004160CD" w:rsidRPr="009573CD" w:rsidRDefault="004160CD" w:rsidP="009573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7</w:t>
            </w:r>
          </w:p>
        </w:tc>
      </w:tr>
      <w:tr w:rsidR="004160CD" w:rsidRPr="004160CD" w14:paraId="2F5ADEE6" w14:textId="77777777" w:rsidTr="00ED58DA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98C5" w14:textId="77777777" w:rsidR="004160CD" w:rsidRPr="00FD0A7E" w:rsidRDefault="004160CD" w:rsidP="00ED58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Low risk </w:t>
            </w:r>
          </w:p>
          <w:p w14:paraId="4ECAC2D1" w14:textId="1E3774B7" w:rsidR="004160CD" w:rsidRPr="00ED58DA" w:rsidRDefault="004160CD" w:rsidP="00ED58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284" w:right="100"/>
              <w:jc w:val="both"/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1-3 and N1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A23E" w14:textId="00939C6A" w:rsidR="004160CD" w:rsidRPr="00ED58DA" w:rsidRDefault="004160CD" w:rsidP="003C63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7 (52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07F4" w14:textId="6194E54A" w:rsidR="004160CD" w:rsidRPr="00ED58DA" w:rsidRDefault="004160CD" w:rsidP="003C63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5 (51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F6E7" w14:textId="77777777" w:rsidR="004160CD" w:rsidRPr="00ED58DA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4160CD" w:rsidRPr="004160CD" w14:paraId="76063430" w14:textId="77777777" w:rsidTr="00ED58DA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5E55" w14:textId="77777777" w:rsidR="004160CD" w:rsidRPr="00FD0A7E" w:rsidRDefault="004160CD" w:rsidP="00ED58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jc w:val="both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High risk </w:t>
            </w:r>
          </w:p>
          <w:p w14:paraId="4C25F55F" w14:textId="2780B228" w:rsidR="004160CD" w:rsidRPr="00ED58DA" w:rsidRDefault="004160CD" w:rsidP="00ED58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284" w:right="100"/>
              <w:jc w:val="both"/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4 and/or N2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12DA" w14:textId="2F5E28E8" w:rsidR="004160CD" w:rsidRPr="00ED58DA" w:rsidRDefault="004160CD" w:rsidP="003C63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4 (48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3121" w14:textId="6711D0C2" w:rsidR="004160CD" w:rsidRPr="00ED58DA" w:rsidRDefault="004160CD" w:rsidP="003C63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 (49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8319" w14:textId="77777777" w:rsidR="004160CD" w:rsidRPr="00ED58DA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4160CD" w:rsidRPr="004160CD" w14:paraId="4CC0D85C" w14:textId="77777777" w:rsidTr="009573CD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D1B08" w14:textId="099DC9BA" w:rsidR="004160CD" w:rsidRPr="00ED58DA" w:rsidRDefault="00E93571" w:rsidP="00ED58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284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ED58DA">
              <w:rPr>
                <w:rFonts w:ascii="Times New Roman" w:eastAsia="Helvetica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FD03" w14:textId="73D94E6A" w:rsidR="004160CD" w:rsidRPr="00ED58DA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146A3" w14:textId="1C13D7C3" w:rsidR="004160CD" w:rsidRPr="005E4233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C04A" w14:textId="77777777" w:rsidR="004160CD" w:rsidRPr="005E4233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4160CD" w:rsidRPr="00BF56B5" w14:paraId="24808BF3" w14:textId="77777777" w:rsidTr="005E4233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263D" w14:textId="2CA1D095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reatment arm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EAE68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580C1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5611" w14:textId="77777777" w:rsidR="004160CD" w:rsidRPr="009573CD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73CD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9</w:t>
            </w:r>
          </w:p>
        </w:tc>
      </w:tr>
      <w:tr w:rsidR="004160CD" w:rsidRPr="00BF56B5" w14:paraId="1D823263" w14:textId="77777777" w:rsidTr="005E4233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A298" w14:textId="5F15FDDA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FOLFOX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9FB4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706 (50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60E2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11 (50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8330" w14:textId="77777777" w:rsidR="004160CD" w:rsidRPr="009573CD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160CD" w:rsidRPr="00BF56B5" w14:paraId="4D5504FE" w14:textId="77777777" w:rsidTr="005E4233">
        <w:trPr>
          <w:jc w:val="center"/>
        </w:trPr>
        <w:tc>
          <w:tcPr>
            <w:tcW w:w="180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B325" w14:textId="7E152C03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FOLFOX</w:t>
            </w:r>
            <w:r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BF56B5">
              <w:rPr>
                <w:rFonts w:ascii="Times New Roman" w:eastAsia="Helvetica" w:hAnsi="Times New Roman" w:cs="Times New Roman"/>
                <w:color w:val="000000"/>
              </w:rPr>
              <w:t>+</w:t>
            </w:r>
            <w:r>
              <w:rPr>
                <w:rFonts w:ascii="Times New Roman" w:eastAsia="Helvetica" w:hAnsi="Times New Roman" w:cs="Times New Roman"/>
                <w:color w:val="000000"/>
              </w:rPr>
              <w:t xml:space="preserve"> Cetuximab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483E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715 (50%)</w:t>
            </w:r>
          </w:p>
        </w:tc>
        <w:tc>
          <w:tcPr>
            <w:tcW w:w="9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3608" w14:textId="77777777" w:rsidR="004160CD" w:rsidRPr="00BF56B5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311 (50%)</w:t>
            </w:r>
          </w:p>
        </w:tc>
        <w:tc>
          <w:tcPr>
            <w:tcW w:w="12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C400" w14:textId="77777777" w:rsidR="004160CD" w:rsidRPr="009573CD" w:rsidRDefault="004160CD" w:rsidP="004160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26A100E2" w14:textId="77777777" w:rsidR="009573CD" w:rsidRDefault="009573CD" w:rsidP="00BF56B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9272BE" w14:textId="01ECBC1B" w:rsidR="00FD0A7E" w:rsidRPr="00FD0A7E" w:rsidRDefault="009573CD" w:rsidP="00FD0A7E">
      <w:pPr>
        <w:spacing w:line="360" w:lineRule="auto"/>
        <w:ind w:left="-426"/>
        <w:jc w:val="both"/>
        <w:rPr>
          <w:rFonts w:ascii="Times New Roman" w:hAnsi="Times New Roman" w:cs="Times New Roman"/>
          <w:b/>
          <w:bCs/>
          <w:lang w:val="en-US"/>
        </w:rPr>
      </w:pPr>
      <w:r w:rsidRPr="00FD0A7E">
        <w:rPr>
          <w:rFonts w:ascii="Times New Roman" w:hAnsi="Times New Roman" w:cs="Times New Roman"/>
          <w:b/>
          <w:bCs/>
          <w:lang w:val="en-US"/>
        </w:rPr>
        <w:br w:type="column"/>
      </w:r>
      <w:r w:rsidR="00BF56B5" w:rsidRPr="00FD0A7E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="00FD0A7E" w:rsidRPr="00FD0A7E">
        <w:rPr>
          <w:rFonts w:ascii="Times New Roman" w:hAnsi="Times New Roman" w:cs="Times New Roman"/>
          <w:b/>
          <w:bCs/>
          <w:lang w:val="en-US"/>
        </w:rPr>
        <w:t xml:space="preserve"> Baseline characteristics of </w:t>
      </w:r>
      <w:r w:rsidR="00FD0A7E">
        <w:rPr>
          <w:rFonts w:ascii="Times New Roman" w:hAnsi="Times New Roman" w:cs="Times New Roman"/>
          <w:b/>
          <w:bCs/>
          <w:lang w:val="en-US"/>
        </w:rPr>
        <w:t xml:space="preserve">patients included in the study population and </w:t>
      </w:r>
      <w:r w:rsidR="008975FB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FD0A7E">
        <w:rPr>
          <w:rFonts w:ascii="Times New Roman" w:hAnsi="Times New Roman" w:cs="Times New Roman"/>
          <w:b/>
          <w:bCs/>
          <w:lang w:val="en-US"/>
        </w:rPr>
        <w:t>patients enrolled in PETACC</w:t>
      </w:r>
      <w:r w:rsidR="00E81D97">
        <w:rPr>
          <w:rFonts w:ascii="Times New Roman" w:hAnsi="Times New Roman" w:cs="Times New Roman"/>
          <w:b/>
          <w:bCs/>
          <w:lang w:val="en-US"/>
        </w:rPr>
        <w:t>-</w:t>
      </w:r>
      <w:r w:rsidR="00FD0A7E">
        <w:rPr>
          <w:rFonts w:ascii="Times New Roman" w:hAnsi="Times New Roman" w:cs="Times New Roman"/>
          <w:b/>
          <w:bCs/>
          <w:lang w:val="en-US"/>
        </w:rPr>
        <w:t>8 clinical trial.</w:t>
      </w:r>
    </w:p>
    <w:p w14:paraId="67D1B8CD" w14:textId="1848856B" w:rsidR="00BF56B5" w:rsidRPr="00FD0A7E" w:rsidRDefault="00BF56B5" w:rsidP="00BF56B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4076" w:type="pct"/>
        <w:jc w:val="center"/>
        <w:tblLook w:val="0420" w:firstRow="1" w:lastRow="0" w:firstColumn="0" w:lastColumn="0" w:noHBand="0" w:noVBand="1"/>
      </w:tblPr>
      <w:tblGrid>
        <w:gridCol w:w="3121"/>
        <w:gridCol w:w="1753"/>
        <w:gridCol w:w="2356"/>
        <w:gridCol w:w="630"/>
      </w:tblGrid>
      <w:tr w:rsidR="00BF56B5" w:rsidRPr="00BF56B5" w14:paraId="0B4017A5" w14:textId="77777777" w:rsidTr="0007066D">
        <w:trPr>
          <w:gridAfter w:val="1"/>
          <w:wAfter w:w="401" w:type="pct"/>
          <w:trHeight w:val="1277"/>
          <w:tblHeader/>
          <w:jc w:val="center"/>
        </w:trPr>
        <w:tc>
          <w:tcPr>
            <w:tcW w:w="19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9648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11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097F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 xml:space="preserve">Study </w:t>
            </w:r>
            <w:proofErr w:type="spellStart"/>
            <w:r w:rsidRPr="00BF56B5">
              <w:rPr>
                <w:rFonts w:ascii="Times New Roman" w:eastAsia="Helvetica" w:hAnsi="Times New Roman" w:cs="Times New Roman"/>
                <w:b/>
                <w:color w:val="000000"/>
              </w:rPr>
              <w:t>population</w:t>
            </w:r>
            <w:proofErr w:type="spellEnd"/>
          </w:p>
          <w:p w14:paraId="486E0F99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N = 1421</w:t>
            </w:r>
            <w:r w:rsidRPr="00BF56B5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1A31791" w14:textId="227AF78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right="100"/>
              <w:jc w:val="center"/>
              <w:rPr>
                <w:rFonts w:ascii="Times New Roman" w:eastAsia="Helvetica" w:hAnsi="Times New Roman" w:cs="Times New Roman"/>
                <w:b/>
              </w:rPr>
            </w:pPr>
            <w:r w:rsidRPr="0007066D">
              <w:rPr>
                <w:rFonts w:ascii="Times New Roman" w:eastAsia="Helvetica" w:hAnsi="Times New Roman" w:cs="Times New Roman"/>
                <w:b/>
              </w:rPr>
              <w:t>PETACC</w:t>
            </w:r>
            <w:r w:rsidR="000D5700">
              <w:rPr>
                <w:rFonts w:ascii="Times New Roman" w:eastAsia="Helvetica" w:hAnsi="Times New Roman" w:cs="Times New Roman"/>
                <w:b/>
              </w:rPr>
              <w:t>-</w:t>
            </w:r>
            <w:r w:rsidRPr="0007066D">
              <w:rPr>
                <w:rFonts w:ascii="Times New Roman" w:eastAsia="Helvetica" w:hAnsi="Times New Roman" w:cs="Times New Roman"/>
                <w:b/>
              </w:rPr>
              <w:t>8</w:t>
            </w:r>
          </w:p>
          <w:p w14:paraId="084BB392" w14:textId="76CB4F5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</w:rPr>
            </w:pPr>
            <w:proofErr w:type="spellStart"/>
            <w:r w:rsidRPr="0007066D">
              <w:rPr>
                <w:rFonts w:ascii="Times New Roman" w:eastAsia="Helvetica" w:hAnsi="Times New Roman" w:cs="Times New Roman"/>
                <w:b/>
              </w:rPr>
              <w:t>population</w:t>
            </w:r>
            <w:proofErr w:type="spellEnd"/>
          </w:p>
          <w:p w14:paraId="4C2A3BAC" w14:textId="0CB2BDEC" w:rsidR="00BF56B5" w:rsidRPr="00A05FB8" w:rsidRDefault="00A05F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bCs/>
              </w:rPr>
            </w:pPr>
            <w:r w:rsidRPr="00A05FB8">
              <w:rPr>
                <w:rFonts w:ascii="Times New Roman" w:eastAsia="Helvetica" w:hAnsi="Times New Roman" w:cs="Times New Roman"/>
                <w:bCs/>
              </w:rPr>
              <w:t>N</w:t>
            </w:r>
            <w:r w:rsidR="00BF56B5" w:rsidRPr="00A05FB8">
              <w:rPr>
                <w:rFonts w:ascii="Times New Roman" w:eastAsia="Helvetica" w:hAnsi="Times New Roman" w:cs="Times New Roman"/>
                <w:bCs/>
              </w:rPr>
              <w:t>=2559</w:t>
            </w:r>
            <w:r w:rsidR="003C6383">
              <w:rPr>
                <w:rFonts w:ascii="Times New Roman" w:eastAsia="Helvetica" w:hAnsi="Times New Roman" w:cs="Times New Roman"/>
                <w:bCs/>
                <w:vertAlign w:val="superscript"/>
              </w:rPr>
              <w:t>1</w:t>
            </w:r>
          </w:p>
        </w:tc>
      </w:tr>
      <w:tr w:rsidR="00BF56B5" w:rsidRPr="00BF56B5" w14:paraId="49A6487F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C678" w14:textId="647F2E9F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BF56B5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ge</w:t>
            </w:r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[</w:t>
            </w:r>
            <w:proofErr w:type="spellStart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edian</w:t>
            </w:r>
            <w:proofErr w:type="spellEnd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(IQR)]</w:t>
            </w:r>
          </w:p>
        </w:tc>
        <w:tc>
          <w:tcPr>
            <w:tcW w:w="11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C5E8" w14:textId="49A0F1CC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1 (54</w:t>
            </w:r>
            <w:r>
              <w:rPr>
                <w:rFonts w:ascii="Times New Roman" w:eastAsia="Helvetica" w:hAnsi="Times New Roman" w:cs="Times New Roman"/>
                <w:color w:val="000000"/>
              </w:rPr>
              <w:t xml:space="preserve">, </w:t>
            </w:r>
            <w:r w:rsidRPr="00BF56B5">
              <w:rPr>
                <w:rFonts w:ascii="Times New Roman" w:eastAsia="Helvetica" w:hAnsi="Times New Roman" w:cs="Times New Roman"/>
                <w:color w:val="000000"/>
              </w:rPr>
              <w:t>67)</w:t>
            </w:r>
          </w:p>
        </w:tc>
        <w:tc>
          <w:tcPr>
            <w:tcW w:w="14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AC1B76" w14:textId="5497ED1F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  <w:r w:rsidRPr="0007066D">
              <w:rPr>
                <w:rFonts w:ascii="Times New Roman" w:eastAsia="Helvetica" w:hAnsi="Times New Roman" w:cs="Times New Roman"/>
              </w:rPr>
              <w:t>60 (53, 67)</w:t>
            </w:r>
          </w:p>
        </w:tc>
      </w:tr>
      <w:tr w:rsidR="00BF56B5" w:rsidRPr="00BF56B5" w14:paraId="262FB376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06AF" w14:textId="77777777" w:rsidR="00BF56B5" w:rsidRPr="000827B8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5132E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DB5E56F" w14:textId="7777777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BF56B5" w:rsidRPr="00BF56B5" w14:paraId="74CE1E52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6B12" w14:textId="6E9272BA" w:rsidR="00BF56B5" w:rsidRPr="00BF56B5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43AB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01 (42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8C41107" w14:textId="22C5CA0D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  <w:r w:rsidRPr="0007066D">
              <w:rPr>
                <w:rFonts w:ascii="Times New Roman" w:eastAsia="Helvetica" w:hAnsi="Times New Roman" w:cs="Times New Roman"/>
              </w:rPr>
              <w:t>1097 (43%)</w:t>
            </w:r>
          </w:p>
        </w:tc>
      </w:tr>
      <w:tr w:rsidR="00BF56B5" w:rsidRPr="00BF56B5" w14:paraId="5F72235D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1565" w14:textId="644CB8A9" w:rsidR="00BF56B5" w:rsidRPr="00BF56B5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Male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82DA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820 (58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F4E0713" w14:textId="27F6817E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  <w:r w:rsidRPr="0007066D">
              <w:rPr>
                <w:rFonts w:ascii="Times New Roman" w:eastAsia="Helvetica" w:hAnsi="Times New Roman" w:cs="Times New Roman"/>
              </w:rPr>
              <w:t>1462 (57%)</w:t>
            </w:r>
          </w:p>
        </w:tc>
      </w:tr>
      <w:tr w:rsidR="00BF56B5" w:rsidRPr="00BF56B5" w14:paraId="0F53396F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A138" w14:textId="07BEC601" w:rsidR="00BF56B5" w:rsidRPr="000827B8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COG PS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B38A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FEA6D6" w14:textId="7777777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BF56B5" w:rsidRPr="00BF56B5" w14:paraId="79FC377C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1B10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F014" w14:textId="187C6919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109 (81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2B2A23" w14:textId="69C20572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611 (82%)</w:t>
            </w:r>
          </w:p>
        </w:tc>
      </w:tr>
      <w:tr w:rsidR="00BF56B5" w:rsidRPr="00BF56B5" w14:paraId="50E1F7D3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87C8" w14:textId="00D31C18" w:rsidR="00BF56B5" w:rsidRPr="00BF56B5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E78A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63 (19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0DC240" w14:textId="6E598B84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358 (18%)</w:t>
            </w:r>
          </w:p>
        </w:tc>
      </w:tr>
      <w:tr w:rsidR="00BF56B5" w:rsidRPr="00BF56B5" w14:paraId="53A3279F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4D0C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6E59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49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B1EB77" w14:textId="7777777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590</w:t>
            </w:r>
          </w:p>
        </w:tc>
      </w:tr>
      <w:tr w:rsidR="00BF56B5" w:rsidRPr="00BF56B5" w14:paraId="6C2BFCAC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3CE1D" w14:textId="64B0FAEE" w:rsidR="00BF56B5" w:rsidRPr="00BF56B5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rimary</w:t>
            </w:r>
            <w:proofErr w:type="spellEnd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umor</w:t>
            </w:r>
            <w:proofErr w:type="spellEnd"/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location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EFBA" w14:textId="77777777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C1852C4" w14:textId="77777777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03589EC4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39A8" w14:textId="6E7AF28B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P</w:t>
            </w:r>
            <w:r w:rsidRPr="001037DB">
              <w:rPr>
                <w:rFonts w:ascii="Times New Roman" w:eastAsia="Helvetica" w:hAnsi="Times New Roman" w:cs="Times New Roman"/>
                <w:color w:val="000000"/>
              </w:rPr>
              <w:t>roximal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E6E2" w14:textId="0AED967F" w:rsidR="000827B8" w:rsidRPr="00CD476F" w:rsidRDefault="00CD476F" w:rsidP="00CD4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509 (36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86F5D3D" w14:textId="37DC1B29" w:rsidR="000827B8" w:rsidRPr="0007066D" w:rsidRDefault="00CD476F" w:rsidP="00CD4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968 (38%)</w:t>
            </w:r>
          </w:p>
        </w:tc>
      </w:tr>
      <w:tr w:rsidR="000827B8" w:rsidRPr="00BF56B5" w14:paraId="55A7644D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821E" w14:textId="09E86F90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D</w:t>
            </w:r>
            <w:r w:rsidRPr="001037DB">
              <w:rPr>
                <w:rFonts w:ascii="Times New Roman" w:eastAsia="Helvetica" w:hAnsi="Times New Roman" w:cs="Times New Roman"/>
                <w:color w:val="000000"/>
              </w:rPr>
              <w:t>istal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FAC97" w14:textId="325A3619" w:rsidR="00CD476F" w:rsidRPr="00BF56B5" w:rsidRDefault="00CD476F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06 (64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C2DD740" w14:textId="74705AC2" w:rsidR="00CD476F" w:rsidRPr="0007066D" w:rsidRDefault="00CD476F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552 (62%)</w:t>
            </w:r>
          </w:p>
        </w:tc>
      </w:tr>
      <w:tr w:rsidR="000827B8" w:rsidRPr="00BF56B5" w14:paraId="7AEAD48C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C4B4" w14:textId="3D56632E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1037DB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E1FF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6DEC2FB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39</w:t>
            </w:r>
          </w:p>
        </w:tc>
      </w:tr>
      <w:tr w:rsidR="00BF56B5" w:rsidRPr="00BF56B5" w14:paraId="5DEA3723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F5FF" w14:textId="1C5EC383" w:rsidR="00BF56B5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8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</w:pP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 xml:space="preserve">Obstruction or 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  <w:t>erforation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0A23" w14:textId="414DED5C" w:rsidR="00BF56B5" w:rsidRPr="00BF56B5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262F1D" w14:textId="6F66440F" w:rsidR="00BF56B5" w:rsidRPr="0007066D" w:rsidRDefault="00BF56B5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0A167AFB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12EBB" w14:textId="2469F850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80"/>
              <w:ind w:left="284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7D59" w14:textId="5BAC0D78" w:rsidR="000827B8" w:rsidRPr="00BF56B5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1147 (81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0788C3" w14:textId="649466DA" w:rsidR="000827B8" w:rsidRPr="0007066D" w:rsidRDefault="000827B8" w:rsidP="00070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3 (81%)</w:t>
            </w:r>
          </w:p>
        </w:tc>
      </w:tr>
      <w:tr w:rsidR="000827B8" w:rsidRPr="00BF56B5" w14:paraId="02C5C534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3025" w14:textId="62556EDA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80"/>
              <w:ind w:left="284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CC83" w14:textId="71C1D07D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74 (19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84ABF6" w14:textId="33682E04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496 (19%)</w:t>
            </w:r>
          </w:p>
        </w:tc>
      </w:tr>
      <w:tr w:rsidR="000827B8" w:rsidRPr="00BF56B5" w14:paraId="64D7818D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1E1E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A4E06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3D1708D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0447E73E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DE22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G1-2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503" w14:textId="78A8EDF2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176 (84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23848A6" w14:textId="334605FF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2054 (81%)</w:t>
            </w:r>
          </w:p>
        </w:tc>
      </w:tr>
      <w:tr w:rsidR="000827B8" w:rsidRPr="00BF56B5" w14:paraId="2B0B7483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EE51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G3-4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98D7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29 (16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vAlign w:val="bottom"/>
          </w:tcPr>
          <w:p w14:paraId="734B4E65" w14:textId="60F1968F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472 (19%)</w:t>
            </w:r>
          </w:p>
        </w:tc>
      </w:tr>
      <w:tr w:rsidR="000827B8" w:rsidRPr="00BF56B5" w14:paraId="38B3DC1F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9263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E723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16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5BA574C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33</w:t>
            </w:r>
          </w:p>
        </w:tc>
      </w:tr>
      <w:tr w:rsidR="000827B8" w:rsidRPr="00BF56B5" w14:paraId="6A3ECCEF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5F1C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T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AAC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8F79C2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7811AF24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8D547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pT1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C036" w14:textId="708468D4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41 (3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070F271" w14:textId="1FA986CF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66D">
              <w:rPr>
                <w:rFonts w:ascii="Times New Roman" w:hAnsi="Times New Roman" w:cs="Times New Roman"/>
              </w:rPr>
              <w:t>71 (3%)</w:t>
            </w:r>
          </w:p>
        </w:tc>
      </w:tr>
      <w:tr w:rsidR="000827B8" w:rsidRPr="00BF56B5" w14:paraId="5D5018A8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ECF7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pT2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A75C" w14:textId="4E38076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827B8">
              <w:rPr>
                <w:rFonts w:ascii="Times New Roman" w:eastAsia="Helvetica" w:hAnsi="Times New Roman" w:cs="Times New Roman"/>
                <w:color w:val="000000"/>
              </w:rPr>
              <w:t>99 (7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1CF0D6" w14:textId="3B754571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66D">
              <w:rPr>
                <w:rFonts w:ascii="Times New Roman" w:hAnsi="Times New Roman" w:cs="Times New Roman"/>
              </w:rPr>
              <w:t>194 (8%)</w:t>
            </w:r>
          </w:p>
        </w:tc>
      </w:tr>
      <w:tr w:rsidR="000827B8" w:rsidRPr="00BF56B5" w14:paraId="1D97CD89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D9D8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T3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1420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990 (70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7B988B" w14:textId="1CF185CE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768 (69%)</w:t>
            </w:r>
          </w:p>
        </w:tc>
      </w:tr>
      <w:tr w:rsidR="000827B8" w:rsidRPr="00BF56B5" w14:paraId="09A7F386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CDB8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T4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FA97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291 (20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85ED898" w14:textId="3A536D38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522 (20%)</w:t>
            </w:r>
          </w:p>
        </w:tc>
      </w:tr>
      <w:tr w:rsidR="000827B8" w:rsidRPr="00BF56B5" w14:paraId="4AC89D54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06EB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BF56B5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116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733BC3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4</w:t>
            </w:r>
          </w:p>
        </w:tc>
      </w:tr>
      <w:tr w:rsidR="000827B8" w:rsidRPr="00BF56B5" w14:paraId="53140B3B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722A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N</w:t>
            </w:r>
            <w:proofErr w:type="spellEnd"/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7626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5E23B92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1490070D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C34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N1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45E40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886 (62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vAlign w:val="bottom"/>
          </w:tcPr>
          <w:p w14:paraId="02551194" w14:textId="21EEF546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597 (62%)</w:t>
            </w:r>
          </w:p>
        </w:tc>
      </w:tr>
      <w:tr w:rsidR="000827B8" w:rsidRPr="00BF56B5" w14:paraId="52C703C1" w14:textId="77777777" w:rsidTr="00FD0A7E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3E9C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pN2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E30D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535 (38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B7DC3A2" w14:textId="40468B6B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962 (38%)</w:t>
            </w:r>
          </w:p>
        </w:tc>
      </w:tr>
      <w:tr w:rsidR="00E93571" w:rsidRPr="00BF56B5" w14:paraId="4EF1B5CE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6D28" w14:textId="76953CA6" w:rsidR="00E93571" w:rsidRPr="000827B8" w:rsidRDefault="00E93571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lastRenderedPageBreak/>
              <w:t>Stage risk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6D06" w14:textId="77777777" w:rsidR="00E93571" w:rsidRPr="00BF56B5" w:rsidRDefault="00E93571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D762AF" w14:textId="77777777" w:rsidR="00E93571" w:rsidRPr="0007066D" w:rsidRDefault="00E93571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E93571" w:rsidRPr="00E93571" w14:paraId="0906C191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2BB2" w14:textId="77777777" w:rsidR="00E93571" w:rsidRPr="00FD0A7E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Low risk </w:t>
            </w:r>
          </w:p>
          <w:p w14:paraId="29D87EB2" w14:textId="044D3B16" w:rsidR="00E93571" w:rsidRPr="005E4233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284" w:right="100"/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1-3 and N1)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4ADA" w14:textId="18E2666A" w:rsidR="00E93571" w:rsidRPr="005E4233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7 (52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18562" w14:textId="3E821402" w:rsidR="00E93571" w:rsidRPr="005E4233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  <w:lang w:val="en-US"/>
              </w:rPr>
            </w:pPr>
            <w:r>
              <w:rPr>
                <w:rFonts w:ascii="Times New Roman" w:eastAsia="Helvetica" w:hAnsi="Times New Roman" w:cs="Times New Roman"/>
                <w:lang w:val="en-US"/>
              </w:rPr>
              <w:t>1316 (52%)</w:t>
            </w:r>
          </w:p>
        </w:tc>
      </w:tr>
      <w:tr w:rsidR="00E93571" w:rsidRPr="00E93571" w14:paraId="46D8CD72" w14:textId="77777777" w:rsidTr="0007066D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724B" w14:textId="77777777" w:rsidR="00E93571" w:rsidRPr="00FD0A7E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jc w:val="both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High risk </w:t>
            </w:r>
          </w:p>
          <w:p w14:paraId="633C9DA8" w14:textId="3A8D5CAC" w:rsidR="00E93571" w:rsidRPr="005E4233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284" w:right="100"/>
              <w:rPr>
                <w:rFonts w:ascii="Times New Roman" w:eastAsia="Helvetica" w:hAnsi="Times New Roman" w:cs="Times New Roman"/>
                <w:b/>
                <w:bCs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4 and/or N2)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28E6" w14:textId="705BCB2B" w:rsidR="00E93571" w:rsidRPr="005E4233" w:rsidRDefault="00E93571" w:rsidP="00E935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4 (48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22C47C" w14:textId="1F259FD3" w:rsidR="00E93571" w:rsidRPr="005E4233" w:rsidRDefault="00E93571" w:rsidP="005E42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right="100"/>
              <w:jc w:val="center"/>
              <w:rPr>
                <w:rFonts w:ascii="Times New Roman" w:eastAsia="Helvetica" w:hAnsi="Times New Roman" w:cs="Times New Roman"/>
                <w:lang w:val="en-US"/>
              </w:rPr>
            </w:pPr>
            <w:r>
              <w:rPr>
                <w:rFonts w:ascii="Times New Roman" w:eastAsia="Helvetica" w:hAnsi="Times New Roman" w:cs="Times New Roman"/>
                <w:lang w:val="en-US"/>
              </w:rPr>
              <w:t>1241 (48%)</w:t>
            </w:r>
          </w:p>
        </w:tc>
      </w:tr>
      <w:tr w:rsidR="000827B8" w:rsidRPr="00BF56B5" w14:paraId="0D82E167" w14:textId="77777777" w:rsidTr="005E4233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7DE27" w14:textId="77777777" w:rsidR="000827B8" w:rsidRPr="000827B8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827B8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reatment arm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4C3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11353CD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eastAsia="Helvetica" w:hAnsi="Times New Roman" w:cs="Times New Roman"/>
              </w:rPr>
            </w:pPr>
          </w:p>
        </w:tc>
      </w:tr>
      <w:tr w:rsidR="000827B8" w:rsidRPr="00BF56B5" w14:paraId="7315B3C4" w14:textId="77777777" w:rsidTr="005E4233">
        <w:trPr>
          <w:gridAfter w:val="1"/>
          <w:wAfter w:w="401" w:type="pct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DDE8B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FOLFOX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6831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706 (50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vAlign w:val="center"/>
          </w:tcPr>
          <w:p w14:paraId="718E1703" w14:textId="7BF87A08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279 (50%)</w:t>
            </w:r>
          </w:p>
        </w:tc>
      </w:tr>
      <w:tr w:rsidR="000827B8" w:rsidRPr="00BF56B5" w14:paraId="2DDD812B" w14:textId="77777777" w:rsidTr="005E4233">
        <w:trPr>
          <w:gridAfter w:val="1"/>
          <w:wAfter w:w="401" w:type="pct"/>
          <w:trHeight w:val="488"/>
          <w:jc w:val="center"/>
        </w:trPr>
        <w:tc>
          <w:tcPr>
            <w:tcW w:w="19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52C7" w14:textId="3626D5FB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FOLFOX</w:t>
            </w:r>
            <w:r w:rsidR="004160CD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BF56B5">
              <w:rPr>
                <w:rFonts w:ascii="Times New Roman" w:eastAsia="Helvetica" w:hAnsi="Times New Roman" w:cs="Times New Roman"/>
                <w:color w:val="000000"/>
              </w:rPr>
              <w:t>+</w:t>
            </w:r>
            <w:r w:rsidR="004160CD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FD0A7E">
              <w:rPr>
                <w:rFonts w:ascii="Times New Roman" w:eastAsia="Helvetica" w:hAnsi="Times New Roman" w:cs="Times New Roman"/>
                <w:color w:val="000000"/>
              </w:rPr>
              <w:t>Cetuximab</w:t>
            </w:r>
          </w:p>
        </w:tc>
        <w:tc>
          <w:tcPr>
            <w:tcW w:w="11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576A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56B5">
              <w:rPr>
                <w:rFonts w:ascii="Times New Roman" w:eastAsia="Helvetica" w:hAnsi="Times New Roman" w:cs="Times New Roman"/>
                <w:color w:val="000000"/>
              </w:rPr>
              <w:t>715 (50%)</w:t>
            </w:r>
          </w:p>
        </w:tc>
        <w:tc>
          <w:tcPr>
            <w:tcW w:w="149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2F2F2" w:themeFill="background1" w:themeFillShade="F2"/>
            <w:vAlign w:val="center"/>
          </w:tcPr>
          <w:p w14:paraId="1A89A722" w14:textId="588819D5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hAnsi="Times New Roman" w:cs="Times New Roman"/>
              </w:rPr>
              <w:t>1280 (50%)</w:t>
            </w:r>
          </w:p>
        </w:tc>
      </w:tr>
      <w:tr w:rsidR="000827B8" w:rsidRPr="00BF56B5" w14:paraId="683569B8" w14:textId="77777777" w:rsidTr="0007066D">
        <w:trPr>
          <w:jc w:val="center"/>
        </w:trPr>
        <w:tc>
          <w:tcPr>
            <w:tcW w:w="4599" w:type="pct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22D8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07066D">
              <w:rPr>
                <w:rFonts w:ascii="Times New Roman" w:eastAsia="Helvetica" w:hAnsi="Times New Roman" w:cs="Times New Roman"/>
                <w:vertAlign w:val="superscript"/>
              </w:rPr>
              <w:t>1</w:t>
            </w:r>
            <w:r w:rsidRPr="0007066D">
              <w:rPr>
                <w:rFonts w:ascii="Times New Roman" w:eastAsia="Helvetica" w:hAnsi="Times New Roman" w:cs="Times New Roman"/>
              </w:rPr>
              <w:t>Median (IQR); n (%)</w:t>
            </w:r>
          </w:p>
        </w:tc>
        <w:tc>
          <w:tcPr>
            <w:tcW w:w="401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792723E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color w:val="FF0000"/>
                <w:vertAlign w:val="superscript"/>
              </w:rPr>
            </w:pPr>
          </w:p>
        </w:tc>
      </w:tr>
      <w:tr w:rsidR="000827B8" w:rsidRPr="00EF1506" w14:paraId="1C537844" w14:textId="77777777" w:rsidTr="0007066D">
        <w:trPr>
          <w:jc w:val="center"/>
        </w:trPr>
        <w:tc>
          <w:tcPr>
            <w:tcW w:w="4599" w:type="pct"/>
            <w:gridSpan w:val="3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B6B2" w14:textId="77777777" w:rsidR="000827B8" w:rsidRPr="0007066D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07066D">
              <w:rPr>
                <w:rFonts w:ascii="Times New Roman" w:eastAsia="Helvetica" w:hAnsi="Times New Roman" w:cs="Times New Roman"/>
                <w:vertAlign w:val="superscript"/>
                <w:lang w:val="en-US"/>
              </w:rPr>
              <w:t>2</w:t>
            </w:r>
            <w:r w:rsidRPr="0007066D">
              <w:rPr>
                <w:rFonts w:ascii="Times New Roman" w:eastAsia="Helvetica" w:hAnsi="Times New Roman" w:cs="Times New Roman"/>
                <w:lang w:val="en-US"/>
              </w:rPr>
              <w:t>Wilcoxon rank sum test; Pearson's Chi-squared test</w:t>
            </w:r>
          </w:p>
        </w:tc>
        <w:tc>
          <w:tcPr>
            <w:tcW w:w="401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5DEB85D" w14:textId="77777777" w:rsidR="000827B8" w:rsidRPr="00BF56B5" w:rsidRDefault="000827B8" w:rsidP="000827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" w:after="10" w:line="360" w:lineRule="auto"/>
              <w:ind w:left="100" w:right="100"/>
              <w:rPr>
                <w:rFonts w:ascii="Times New Roman" w:eastAsia="Helvetica" w:hAnsi="Times New Roman" w:cs="Times New Roman"/>
                <w:color w:val="FF0000"/>
                <w:vertAlign w:val="superscript"/>
                <w:lang w:val="en-US"/>
              </w:rPr>
            </w:pPr>
          </w:p>
        </w:tc>
      </w:tr>
    </w:tbl>
    <w:p w14:paraId="4939902F" w14:textId="77777777" w:rsidR="00BF56B5" w:rsidRPr="00BF56B5" w:rsidRDefault="00BF56B5" w:rsidP="00BF56B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0C6522E" w14:textId="411E09AC" w:rsidR="00FD0A7E" w:rsidRPr="00FD0A7E" w:rsidRDefault="00FD0A7E" w:rsidP="00FD0A7E">
      <w:pPr>
        <w:spacing w:line="360" w:lineRule="auto"/>
        <w:ind w:left="-426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Pr="00FD0A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</w:t>
      </w:r>
      <w:r w:rsidR="00ED58DA" w:rsidRPr="00FD0A7E">
        <w:rPr>
          <w:rFonts w:ascii="Times New Roman" w:hAnsi="Times New Roman" w:cs="Times New Roman"/>
          <w:b/>
          <w:bCs/>
          <w:lang w:val="en-US"/>
        </w:rPr>
        <w:t xml:space="preserve">Baseline characteristics of patients with </w:t>
      </w:r>
      <w:proofErr w:type="spellStart"/>
      <w:r w:rsidR="00ED58DA" w:rsidRPr="00FD0A7E">
        <w:rPr>
          <w:rFonts w:ascii="Times New Roman" w:hAnsi="Times New Roman" w:cs="Times New Roman"/>
          <w:b/>
          <w:bCs/>
          <w:lang w:val="en-US"/>
        </w:rPr>
        <w:t>hyperselected</w:t>
      </w:r>
      <w:proofErr w:type="spellEnd"/>
      <w:r w:rsidR="00ED58DA" w:rsidRPr="00FD0A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D58DA">
        <w:rPr>
          <w:rFonts w:ascii="Times New Roman" w:hAnsi="Times New Roman" w:cs="Times New Roman"/>
          <w:b/>
          <w:bCs/>
          <w:lang w:val="en-US"/>
        </w:rPr>
        <w:t xml:space="preserve">or gene altered </w:t>
      </w:r>
      <w:r w:rsidR="00ED58DA" w:rsidRPr="00FD0A7E">
        <w:rPr>
          <w:rFonts w:ascii="Times New Roman" w:hAnsi="Times New Roman" w:cs="Times New Roman"/>
          <w:b/>
          <w:bCs/>
          <w:lang w:val="en-US"/>
        </w:rPr>
        <w:t>molecular profile according to type of treatment</w:t>
      </w:r>
      <w:r w:rsidR="00ED58DA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1060" w:type="dxa"/>
        <w:jc w:val="center"/>
        <w:tblLayout w:type="fixed"/>
        <w:tblLook w:val="0420" w:firstRow="1" w:lastRow="0" w:firstColumn="0" w:lastColumn="0" w:noHBand="0" w:noVBand="1"/>
      </w:tblPr>
      <w:tblGrid>
        <w:gridCol w:w="2266"/>
        <w:gridCol w:w="1274"/>
        <w:gridCol w:w="1838"/>
        <w:gridCol w:w="1139"/>
        <w:gridCol w:w="140"/>
        <w:gridCol w:w="1419"/>
        <w:gridCol w:w="1699"/>
        <w:gridCol w:w="1274"/>
        <w:gridCol w:w="11"/>
      </w:tblGrid>
      <w:tr w:rsidR="008975FB" w:rsidRPr="00120CD3" w14:paraId="7C49AF2D" w14:textId="77777777" w:rsidTr="000D5700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06D7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268B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2D606D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Hyperselected</w:t>
            </w:r>
            <w:proofErr w:type="spellEnd"/>
          </w:p>
          <w:p w14:paraId="7AC7846D" w14:textId="5C36DBFC" w:rsidR="008975FB" w:rsidRPr="00ED58DA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D58DA">
              <w:rPr>
                <w:rFonts w:ascii="Times New Roman" w:eastAsia="Helvetica" w:hAnsi="Times New Roman" w:cs="Times New Roman"/>
                <w:color w:val="000000"/>
              </w:rPr>
              <w:t>N</w:t>
            </w:r>
            <w:r w:rsidR="00ED5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color w:val="000000"/>
              </w:rPr>
              <w:t>=</w:t>
            </w:r>
            <w:r w:rsidR="00ED5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color w:val="000000"/>
              </w:rPr>
              <w:t>536</w:t>
            </w:r>
          </w:p>
        </w:tc>
        <w:tc>
          <w:tcPr>
            <w:tcW w:w="4397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533032F2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2D606D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Gene </w:t>
            </w:r>
            <w:proofErr w:type="spellStart"/>
            <w:r w:rsidRPr="002D606D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ltered</w:t>
            </w:r>
            <w:proofErr w:type="spellEnd"/>
          </w:p>
          <w:p w14:paraId="7B1F5696" w14:textId="7A2777F3" w:rsidR="008975FB" w:rsidRPr="00ED58DA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D58DA">
              <w:rPr>
                <w:rFonts w:ascii="Times New Roman" w:eastAsia="Helvetica" w:hAnsi="Times New Roman" w:cs="Times New Roman"/>
                <w:color w:val="000000"/>
              </w:rPr>
              <w:t>N</w:t>
            </w:r>
            <w:r w:rsidR="00ED5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color w:val="000000"/>
              </w:rPr>
              <w:t>=</w:t>
            </w:r>
            <w:r w:rsidR="00ED58DA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color w:val="000000"/>
              </w:rPr>
              <w:t>885</w:t>
            </w:r>
          </w:p>
        </w:tc>
      </w:tr>
      <w:tr w:rsidR="008975FB" w:rsidRPr="00120CD3" w14:paraId="4BC5FD32" w14:textId="77777777" w:rsidTr="000D5700">
        <w:trPr>
          <w:gridAfter w:val="1"/>
          <w:wAfter w:w="7" w:type="dxa"/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46C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8785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7297" w14:textId="77777777" w:rsidR="008975FB" w:rsidRPr="002D606D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reatment</w:t>
            </w:r>
          </w:p>
        </w:tc>
      </w:tr>
      <w:tr w:rsidR="008975FB" w:rsidRPr="00120CD3" w14:paraId="645CEC32" w14:textId="77777777" w:rsidTr="000D5700">
        <w:trPr>
          <w:gridAfter w:val="1"/>
          <w:wAfter w:w="7" w:type="dxa"/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480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C8E0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b/>
                <w:color w:val="000000"/>
              </w:rPr>
              <w:t>FOLFOX</w:t>
            </w:r>
          </w:p>
          <w:p w14:paraId="78E6356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N = 2</w:t>
            </w:r>
            <w:r>
              <w:rPr>
                <w:rFonts w:ascii="Times New Roman" w:eastAsia="Helvetica" w:hAnsi="Times New Roman" w:cs="Times New Roman"/>
                <w:color w:val="000000"/>
              </w:rPr>
              <w:t>74</w:t>
            </w:r>
            <w:r w:rsidRPr="005F6438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BBAE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b/>
                <w:color w:val="000000"/>
              </w:rPr>
              <w:t xml:space="preserve">FOLFOX + </w:t>
            </w:r>
          </w:p>
          <w:p w14:paraId="751EDC32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</w:rPr>
              <w:t>c</w:t>
            </w:r>
            <w:r w:rsidRPr="005F6438">
              <w:rPr>
                <w:rFonts w:ascii="Times New Roman" w:eastAsia="Helvetica" w:hAnsi="Times New Roman" w:cs="Times New Roman"/>
                <w:b/>
                <w:color w:val="000000"/>
              </w:rPr>
              <w:t>etuximab</w:t>
            </w:r>
          </w:p>
          <w:p w14:paraId="3BF2702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N = 26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BFD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-value</w:t>
            </w: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3D01504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color w:val="000000"/>
              </w:rPr>
              <w:t>FOLFOX</w:t>
            </w:r>
          </w:p>
          <w:p w14:paraId="7670DF0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N = 4</w:t>
            </w:r>
            <w:r>
              <w:rPr>
                <w:rFonts w:ascii="Times New Roman" w:eastAsia="Helvetica" w:hAnsi="Times New Roman" w:cs="Times New Roman"/>
                <w:color w:val="000000"/>
              </w:rPr>
              <w:t>33</w:t>
            </w:r>
            <w:r w:rsidRPr="00120CD3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6329BED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color w:val="000000"/>
              </w:rPr>
              <w:t xml:space="preserve">FOLFOX + </w:t>
            </w:r>
            <w:r>
              <w:rPr>
                <w:rFonts w:ascii="Times New Roman" w:eastAsia="Helvetica" w:hAnsi="Times New Roman" w:cs="Times New Roman"/>
                <w:b/>
                <w:color w:val="000000"/>
              </w:rPr>
              <w:t>c</w:t>
            </w:r>
            <w:r w:rsidRPr="00120CD3">
              <w:rPr>
                <w:rFonts w:ascii="Times New Roman" w:eastAsia="Helvetica" w:hAnsi="Times New Roman" w:cs="Times New Roman"/>
                <w:b/>
                <w:color w:val="000000"/>
              </w:rPr>
              <w:t>etuximab</w:t>
            </w:r>
          </w:p>
          <w:p w14:paraId="538B95D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N = 4</w:t>
            </w:r>
            <w:r>
              <w:rPr>
                <w:rFonts w:ascii="Times New Roman" w:eastAsia="Helvetica" w:hAnsi="Times New Roman" w:cs="Times New Roman"/>
                <w:color w:val="000000"/>
              </w:rPr>
              <w:t>52</w:t>
            </w:r>
            <w:r w:rsidRPr="00120CD3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CFF975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-value</w:t>
            </w: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8975FB" w:rsidRPr="00120CD3" w14:paraId="1F15CD49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17F9" w14:textId="0899B540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ge</w:t>
            </w:r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[</w:t>
            </w:r>
            <w:proofErr w:type="spellStart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edian</w:t>
            </w:r>
            <w:proofErr w:type="spellEnd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(IQR)]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952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60 (54, 6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EAD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61 (54, 6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025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9BA11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61 (55, 67)</w:t>
            </w:r>
          </w:p>
        </w:tc>
        <w:tc>
          <w:tcPr>
            <w:tcW w:w="17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7F0FF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60 (53, 66)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4949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  <w:t>0.0</w:t>
            </w:r>
            <w:r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</w:rPr>
              <w:t>38</w:t>
            </w:r>
          </w:p>
        </w:tc>
      </w:tr>
      <w:tr w:rsidR="008975FB" w:rsidRPr="00120CD3" w14:paraId="62607301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2E3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569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B6F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134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2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D3BF29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FD7977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CDA00E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6</w:t>
            </w:r>
          </w:p>
        </w:tc>
      </w:tr>
      <w:tr w:rsidR="008975FB" w:rsidRPr="00120CD3" w14:paraId="7C03D4DB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E13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color w:val="000000"/>
              </w:rPr>
              <w:t>F</w:t>
            </w:r>
            <w:r>
              <w:rPr>
                <w:rFonts w:ascii="Times New Roman" w:eastAsia="Helvetica" w:hAnsi="Times New Roman" w:cs="Times New Roman"/>
                <w:color w:val="000000"/>
              </w:rPr>
              <w:t>emale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5AB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</w:rPr>
              <w:t xml:space="preserve">6 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(39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E0C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</w:rPr>
              <w:t>6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33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75F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F48C93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0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65B40A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0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5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5CD320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7E1B838D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D1D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M</w:t>
            </w:r>
            <w:r>
              <w:rPr>
                <w:rFonts w:ascii="Times New Roman" w:eastAsia="Helvetica" w:hAnsi="Times New Roman" w:cs="Times New Roman"/>
                <w:color w:val="000000"/>
              </w:rPr>
              <w:t>al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4F25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</w:rPr>
              <w:t>6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61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B78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7</w:t>
            </w:r>
            <w:r>
              <w:rPr>
                <w:rFonts w:ascii="Times New Roman" w:eastAsia="Helvetica" w:hAnsi="Times New Roman" w:cs="Times New Roman"/>
                <w:color w:val="000000"/>
              </w:rPr>
              <w:t>6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67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DFC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3DDD8E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0D74EC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4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5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EF5932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15B09E3D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2BB8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COG PS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D9F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9C8F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FE18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EC74E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4E835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12436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3</w:t>
            </w:r>
          </w:p>
        </w:tc>
      </w:tr>
      <w:tr w:rsidR="008975FB" w:rsidRPr="00120CD3" w14:paraId="431DD8C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392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EFA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3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D776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1</w:t>
            </w:r>
            <w:r>
              <w:rPr>
                <w:rFonts w:ascii="Times New Roman" w:eastAsia="Helvetica" w:hAnsi="Times New Roman" w:cs="Times New Roman"/>
                <w:color w:val="000000"/>
              </w:rPr>
              <w:t>0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3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AFBB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A69B8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</w:rPr>
              <w:t>42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81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A8746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3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7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86C41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F2145D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770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E8C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</w:rPr>
              <w:t>6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17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862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44 (17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CBE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61E1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19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0CA69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94 (22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604AC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4ECA5D0E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9CD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172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1E7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8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994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B9DF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A80BE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DCC04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1F377A6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D16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rimary</w:t>
            </w:r>
            <w:proofErr w:type="spellEnd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tumor</w:t>
            </w:r>
            <w:proofErr w:type="spellEnd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location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3FA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C99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F96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95B891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7A6FD9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C5A5EC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1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5</w:t>
            </w:r>
          </w:p>
        </w:tc>
      </w:tr>
      <w:tr w:rsidR="008975FB" w:rsidRPr="00120CD3" w14:paraId="0A75D67D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F65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P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roximal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5C0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19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F62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5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22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F09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CFCD65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3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AB67EE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1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62F950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39F23242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26D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D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istal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FC9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E0F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0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78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139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3D6242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4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7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9350BB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3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2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3100DE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1135F24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D19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A550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C037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FE7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C3ACABC" w14:textId="77777777" w:rsidR="008975FB" w:rsidRPr="00DE2B69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5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6806E48" w14:textId="77777777" w:rsidR="008975FB" w:rsidRPr="00DE2B69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8138DD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0483F311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B6C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42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Obstruction</w:t>
            </w:r>
            <w:proofErr w:type="spellEnd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or </w:t>
            </w: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erforatio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B4B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571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733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35A92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A612D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2E3A6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5</w:t>
            </w:r>
          </w:p>
        </w:tc>
      </w:tr>
      <w:tr w:rsidR="008975FB" w:rsidRPr="00120CD3" w14:paraId="2417CB8A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07EA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F42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8 (89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4EB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14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6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CF2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2569A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49 (8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22A7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56 (7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34F7E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2D1AE34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267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084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46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11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96D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4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14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42E7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7750D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2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65182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</w:rPr>
              <w:t>6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21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5B838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0FC0615E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EAC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F2DE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1DD4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A4A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DB0275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9E1B61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313F58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4</w:t>
            </w:r>
          </w:p>
        </w:tc>
      </w:tr>
      <w:tr w:rsidR="008975FB" w:rsidRPr="00120CD3" w14:paraId="0EA36928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14A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G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819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 xml:space="preserve">240 (83%) 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3A0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25 (87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F2A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E25695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</w:rPr>
              <w:t>41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8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C4676A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6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82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6420AC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382761A5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CB3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G3-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EDB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1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17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E69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5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CEC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D36906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85 (2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14E718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1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966CF3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299E0E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C9E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E63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84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13F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5BCD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shd w:val="clear" w:color="auto" w:fill="F2F2F2" w:themeFill="background1" w:themeFillShade="F2"/>
          </w:tcPr>
          <w:p w14:paraId="795AD40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7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2C8512C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82DDD9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0AEED959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3CC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T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A8A9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C84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1F1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4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2CBAF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EB11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AC7AC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12</w:t>
            </w:r>
          </w:p>
        </w:tc>
      </w:tr>
      <w:tr w:rsidR="008975FB" w:rsidRPr="00120CD3" w14:paraId="326A976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CF8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pT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174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32 (1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AEEB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37 (14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644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37DF6C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41 (9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82EDB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0 (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E6DAF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D813BBA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752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pT3-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17E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4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E143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25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86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5706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69615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</w:rPr>
              <w:t>92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9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715A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</w:rPr>
              <w:t>22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93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95739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760878E0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4BC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120CD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D8D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BE89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6574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69DF1C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451AD6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C76D64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5</w:t>
            </w:r>
          </w:p>
        </w:tc>
      </w:tr>
      <w:tr w:rsidR="008975FB" w:rsidRPr="00120CD3" w14:paraId="52CF0664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2240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pN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D2E1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66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DBA0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7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66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E660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130DB6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6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61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A5EA35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6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BAC0F2D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1F2EF4D4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50A6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lastRenderedPageBreak/>
              <w:t>pN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4C8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34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E6A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8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34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9C93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299203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6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39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774D02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1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761D4D7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157BB913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32FBF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tage risk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B9E3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13FB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BE2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FD797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29E88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CB620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8</w:t>
            </w:r>
          </w:p>
        </w:tc>
      </w:tr>
      <w:tr w:rsidR="008975FB" w:rsidRPr="00120CD3" w14:paraId="0DB78D9A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D948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Low risk </w:t>
            </w:r>
          </w:p>
          <w:p w14:paraId="7ED77A27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1-3 and N1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2E58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</w:rPr>
              <w:t>59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A954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4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54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8E0AA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AFE23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1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85B5E3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20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4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9FACD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113703D6" w14:textId="77777777" w:rsidTr="000D5700">
        <w:trPr>
          <w:gridAfter w:val="1"/>
          <w:wAfter w:w="7" w:type="dxa"/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1553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High risk </w:t>
            </w:r>
          </w:p>
          <w:p w14:paraId="44FEFCD3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color w:val="000000"/>
                <w:lang w:val="en-US"/>
              </w:rPr>
              <w:t>(pT4 and/or N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6052B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1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10649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F6438">
              <w:rPr>
                <w:rFonts w:ascii="Times New Roman" w:eastAsia="Helvetica" w:hAnsi="Times New Roman" w:cs="Times New Roman"/>
                <w:color w:val="000000"/>
              </w:rPr>
              <w:t>12</w:t>
            </w:r>
            <w:r>
              <w:rPr>
                <w:rFonts w:ascii="Times New Roman" w:eastAsia="Helvetica" w:hAnsi="Times New Roman" w:cs="Times New Roman"/>
                <w:color w:val="000000"/>
              </w:rPr>
              <w:t>0</w:t>
            </w:r>
            <w:r w:rsidRPr="005F6438">
              <w:rPr>
                <w:rFonts w:ascii="Times New Roman" w:eastAsia="Helvetica" w:hAnsi="Times New Roman" w:cs="Times New Roman"/>
                <w:color w:val="000000"/>
              </w:rPr>
              <w:t xml:space="preserve"> (46%)</w:t>
            </w:r>
          </w:p>
        </w:tc>
        <w:tc>
          <w:tcPr>
            <w:tcW w:w="1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D2D1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693E2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1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 xml:space="preserve"> (50%)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43DF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color w:val="000000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120CD3">
              <w:rPr>
                <w:rFonts w:ascii="Times New Roman" w:eastAsia="Helvetica" w:hAnsi="Times New Roman" w:cs="Times New Roman"/>
                <w:color w:val="000000"/>
              </w:rPr>
              <w:t>2 (51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E9DFAE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8975FB" w:rsidRPr="00120CD3" w14:paraId="637A3346" w14:textId="77777777" w:rsidTr="000D5700">
        <w:trPr>
          <w:gridAfter w:val="1"/>
          <w:wAfter w:w="11" w:type="dxa"/>
          <w:jc w:val="center"/>
        </w:trPr>
        <w:tc>
          <w:tcPr>
            <w:tcW w:w="652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D25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1</w:t>
            </w:r>
            <w:r w:rsidRPr="00120CD3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Median (IQR); n (%)</w:t>
            </w:r>
          </w:p>
        </w:tc>
        <w:tc>
          <w:tcPr>
            <w:tcW w:w="4526" w:type="dxa"/>
            <w:gridSpan w:val="4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14:paraId="7C83B315" w14:textId="77777777" w:rsidR="008975FB" w:rsidRPr="00120CD3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</w:pPr>
          </w:p>
        </w:tc>
      </w:tr>
      <w:tr w:rsidR="008975FB" w:rsidRPr="00EF1506" w14:paraId="340EDF17" w14:textId="77777777" w:rsidTr="000D5700">
        <w:trPr>
          <w:gridAfter w:val="1"/>
          <w:wAfter w:w="11" w:type="dxa"/>
          <w:jc w:val="center"/>
        </w:trPr>
        <w:tc>
          <w:tcPr>
            <w:tcW w:w="6523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29B6" w14:textId="77777777" w:rsidR="008975FB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  <w:r w:rsidRPr="00FD0A7E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FD0A7E"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  <w:t>Wilcoxon rank sum test; Pearson's Chi-squared test</w:t>
            </w:r>
          </w:p>
          <w:p w14:paraId="620DEE00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4526" w:type="dxa"/>
            <w:gridSpan w:val="4"/>
            <w:vMerge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B707394" w14:textId="77777777" w:rsidR="008975FB" w:rsidRPr="00FD0A7E" w:rsidRDefault="008975FB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  <w:lang w:val="en-US"/>
              </w:rPr>
            </w:pPr>
          </w:p>
        </w:tc>
      </w:tr>
    </w:tbl>
    <w:p w14:paraId="1EDB25C8" w14:textId="77777777" w:rsidR="00FD0A7E" w:rsidRPr="00FD0A7E" w:rsidRDefault="00FD0A7E" w:rsidP="00FD0A7E">
      <w:pPr>
        <w:rPr>
          <w:lang w:val="en-US"/>
        </w:rPr>
      </w:pPr>
    </w:p>
    <w:p w14:paraId="61F8EA18" w14:textId="77777777" w:rsidR="00ED58DA" w:rsidRPr="00240A2D" w:rsidRDefault="00FD0A7E" w:rsidP="00ED58DA">
      <w:pPr>
        <w:spacing w:line="360" w:lineRule="auto"/>
        <w:ind w:left="-567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="00240A2D" w:rsidRPr="00240A2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A05FB8">
        <w:rPr>
          <w:rFonts w:ascii="Times New Roman" w:hAnsi="Times New Roman" w:cs="Times New Roman"/>
          <w:b/>
          <w:bCs/>
          <w:lang w:val="en-US"/>
        </w:rPr>
        <w:t>4</w:t>
      </w:r>
      <w:r w:rsidR="00240A2D" w:rsidRPr="00240A2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D58DA" w:rsidRPr="00240A2D">
        <w:rPr>
          <w:rFonts w:ascii="Times New Roman" w:hAnsi="Times New Roman" w:cs="Times New Roman"/>
          <w:b/>
          <w:bCs/>
          <w:lang w:val="en-US"/>
        </w:rPr>
        <w:t xml:space="preserve">Baseline characteristics of patients with </w:t>
      </w:r>
      <w:r w:rsidR="00ED58DA">
        <w:rPr>
          <w:rFonts w:ascii="Times New Roman" w:hAnsi="Times New Roman" w:cs="Times New Roman"/>
          <w:b/>
          <w:bCs/>
          <w:lang w:val="en-US"/>
        </w:rPr>
        <w:t>distal</w:t>
      </w:r>
      <w:r w:rsidR="00ED58DA" w:rsidRPr="00240A2D">
        <w:rPr>
          <w:rFonts w:ascii="Times New Roman" w:hAnsi="Times New Roman" w:cs="Times New Roman"/>
          <w:b/>
          <w:bCs/>
          <w:lang w:val="en-US"/>
        </w:rPr>
        <w:t xml:space="preserve"> or </w:t>
      </w:r>
      <w:r w:rsidR="00ED58DA">
        <w:rPr>
          <w:rFonts w:ascii="Times New Roman" w:hAnsi="Times New Roman" w:cs="Times New Roman"/>
          <w:b/>
          <w:bCs/>
          <w:lang w:val="en-US"/>
        </w:rPr>
        <w:t>proximal</w:t>
      </w:r>
      <w:r w:rsidR="00ED58DA" w:rsidRPr="00240A2D">
        <w:rPr>
          <w:rFonts w:ascii="Times New Roman" w:hAnsi="Times New Roman" w:cs="Times New Roman"/>
          <w:b/>
          <w:bCs/>
          <w:lang w:val="en-US"/>
        </w:rPr>
        <w:t xml:space="preserve"> primary tumor according to type of treatment</w:t>
      </w:r>
      <w:r w:rsidR="00ED58DA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1198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275"/>
        <w:gridCol w:w="1985"/>
        <w:gridCol w:w="1134"/>
        <w:gridCol w:w="93"/>
        <w:gridCol w:w="1466"/>
        <w:gridCol w:w="1701"/>
        <w:gridCol w:w="1276"/>
      </w:tblGrid>
      <w:tr w:rsidR="00ED58DA" w:rsidRPr="00770124" w14:paraId="5D9AE6F0" w14:textId="77777777" w:rsidTr="000D5700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E352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</w:p>
        </w:tc>
        <w:tc>
          <w:tcPr>
            <w:tcW w:w="4487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B7A0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Dist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primary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tumor</w:t>
            </w:r>
            <w:proofErr w:type="spellEnd"/>
          </w:p>
          <w:p w14:paraId="15ED521D" w14:textId="52B6F1F1" w:rsidR="00ED58DA" w:rsidRPr="00CE0FC0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iCs/>
                <w:color w:val="000000"/>
              </w:rPr>
            </w:pPr>
            <w:r w:rsidRPr="00ED58DA">
              <w:rPr>
                <w:rFonts w:ascii="Times New Roman" w:eastAsia="Helvetica" w:hAnsi="Times New Roman" w:cs="Times New Roman"/>
                <w:bCs/>
                <w:color w:val="000000"/>
              </w:rPr>
              <w:t>N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904</w:t>
            </w:r>
          </w:p>
        </w:tc>
        <w:tc>
          <w:tcPr>
            <w:tcW w:w="444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</w:tcPr>
          <w:p w14:paraId="4C73E5F8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Proxim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primary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</w:rPr>
              <w:t>tumor</w:t>
            </w:r>
            <w:proofErr w:type="spellEnd"/>
          </w:p>
          <w:p w14:paraId="154A4738" w14:textId="7B573C95" w:rsidR="00ED58DA" w:rsidRPr="00CE0FC0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/>
                <w:iCs/>
                <w:color w:val="000000"/>
              </w:rPr>
            </w:pPr>
            <w:r w:rsidRPr="00ED58DA">
              <w:rPr>
                <w:rFonts w:ascii="Times New Roman" w:eastAsia="Helvetica" w:hAnsi="Times New Roman" w:cs="Times New Roman"/>
                <w:bCs/>
                <w:color w:val="000000"/>
              </w:rPr>
              <w:t>N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</w:t>
            </w:r>
            <w:r w:rsidRPr="00ED58DA">
              <w:rPr>
                <w:rFonts w:ascii="Times New Roman" w:eastAsia="Helvetica" w:hAnsi="Times New Roman" w:cs="Times New Roman"/>
                <w:bCs/>
                <w:color w:val="000000"/>
              </w:rPr>
              <w:t>511</w:t>
            </w:r>
          </w:p>
        </w:tc>
      </w:tr>
      <w:tr w:rsidR="00ED58DA" w:rsidRPr="00770124" w14:paraId="2BE2F4DB" w14:textId="77777777" w:rsidTr="000D5700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7CD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proofErr w:type="spellStart"/>
            <w:r w:rsidRPr="00770124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8930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6DBF" w14:textId="77777777" w:rsidR="00ED58DA" w:rsidRPr="006B47D6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b/>
                <w:color w:val="000000"/>
              </w:rPr>
              <w:t>Treatment</w:t>
            </w:r>
          </w:p>
        </w:tc>
      </w:tr>
      <w:tr w:rsidR="00ED58DA" w:rsidRPr="00770124" w14:paraId="6D2FC652" w14:textId="77777777" w:rsidTr="000D5700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3F7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8946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b/>
                <w:color w:val="000000"/>
              </w:rPr>
              <w:t>FOLFOX</w:t>
            </w:r>
          </w:p>
          <w:p w14:paraId="48CD174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N = 466</w:t>
            </w:r>
            <w:r w:rsidRPr="00E2382C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BD66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b/>
                <w:color w:val="000000"/>
              </w:rPr>
              <w:t xml:space="preserve">FOLFOX + </w:t>
            </w:r>
          </w:p>
          <w:p w14:paraId="00CBF961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</w:rPr>
              <w:t>c</w:t>
            </w:r>
            <w:r w:rsidRPr="00E2382C">
              <w:rPr>
                <w:rFonts w:ascii="Times New Roman" w:eastAsia="Helvetica" w:hAnsi="Times New Roman" w:cs="Times New Roman"/>
                <w:b/>
                <w:color w:val="000000"/>
              </w:rPr>
              <w:t>etuximab</w:t>
            </w:r>
          </w:p>
          <w:p w14:paraId="2C2AB35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N = 438</w:t>
            </w:r>
            <w:r w:rsidRPr="00E2382C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C84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-value</w:t>
            </w: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D2455A8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b/>
                <w:color w:val="000000"/>
              </w:rPr>
              <w:t>FOLFOX</w:t>
            </w:r>
          </w:p>
          <w:p w14:paraId="65F6CCB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N = 236</w:t>
            </w:r>
            <w:r w:rsidRPr="00770124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48199680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b/>
                <w:color w:val="000000"/>
              </w:rPr>
              <w:t xml:space="preserve">FOLFOX + </w:t>
            </w:r>
          </w:p>
          <w:p w14:paraId="18AF818C" w14:textId="77777777" w:rsid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</w:rPr>
              <w:t>c</w:t>
            </w:r>
            <w:r w:rsidRPr="00770124">
              <w:rPr>
                <w:rFonts w:ascii="Times New Roman" w:eastAsia="Helvetica" w:hAnsi="Times New Roman" w:cs="Times New Roman"/>
                <w:b/>
                <w:color w:val="000000"/>
              </w:rPr>
              <w:t>etuximab</w:t>
            </w:r>
          </w:p>
          <w:p w14:paraId="2009918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N = 275</w:t>
            </w:r>
            <w:r w:rsidRPr="00770124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9D9D9" w:themeFill="background1" w:themeFillShade="D9"/>
            <w:vAlign w:val="center"/>
          </w:tcPr>
          <w:p w14:paraId="2A21C92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-value</w:t>
            </w: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ED58DA" w:rsidRPr="00770124" w14:paraId="759AAEC5" w14:textId="77777777" w:rsidTr="000D5700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251C" w14:textId="06CA390A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Age</w:t>
            </w:r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[</w:t>
            </w:r>
            <w:proofErr w:type="spellStart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edian</w:t>
            </w:r>
            <w:proofErr w:type="spellEnd"/>
            <w:r w:rsidR="000D570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(IQR)]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7D9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60 (54, 66)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ACB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60 (52, 66)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63A5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3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19864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62 (56, 67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414E19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61 (55, 67)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5DFC0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5</w:t>
            </w:r>
          </w:p>
        </w:tc>
      </w:tr>
      <w:tr w:rsidR="00ED58DA" w:rsidRPr="00770124" w14:paraId="0B3CE51C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C309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19B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8AF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7321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BEA785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D16D04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F423D7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3</w:t>
            </w:r>
          </w:p>
        </w:tc>
      </w:tr>
      <w:tr w:rsidR="00ED58DA" w:rsidRPr="00770124" w14:paraId="31040891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25B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770124">
              <w:rPr>
                <w:rFonts w:ascii="Times New Roman" w:eastAsia="Helvetica" w:hAnsi="Times New Roman" w:cs="Times New Roman"/>
                <w:color w:val="000000"/>
              </w:rPr>
              <w:t>F</w:t>
            </w:r>
            <w:r>
              <w:rPr>
                <w:rFonts w:ascii="Times New Roman" w:eastAsia="Helvetica" w:hAnsi="Times New Roman" w:cs="Times New Roman"/>
                <w:color w:val="000000"/>
              </w:rPr>
              <w:t>emale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975F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09 (4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073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184 (4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2559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71AAF6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02 (4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5C75CE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07 (3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C42FD8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71C8538B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804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M</w:t>
            </w:r>
            <w:r>
              <w:rPr>
                <w:rFonts w:ascii="Times New Roman" w:eastAsia="Helvetica" w:hAnsi="Times New Roman" w:cs="Times New Roman"/>
                <w:color w:val="000000"/>
              </w:rPr>
              <w:t>al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5F2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57 (5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730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54 (5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8B4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9483F3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34 (5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3AD57C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68 (6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C0D357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5940803C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E260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COG PS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3F7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643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837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8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BFC65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27EEB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FD9B6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2</w:t>
            </w:r>
          </w:p>
        </w:tc>
      </w:tr>
      <w:tr w:rsidR="00ED58DA" w:rsidRPr="00770124" w14:paraId="47EE5402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45D4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702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368 (8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EB8A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338 (8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C8F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A1887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91 (8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C64E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09 (7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B752B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6A0F0E9D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BCC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CEE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88 (1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092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84 (2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F9B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3554B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36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00DB8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54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F1E5F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5596C0DC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0827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770124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ACD0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5FC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1D6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9BE1C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3104E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94FC1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4F865D6F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A9F7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2DB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90A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79DE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081801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31B855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1D6264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4</w:t>
            </w:r>
          </w:p>
        </w:tc>
      </w:tr>
      <w:tr w:rsidR="00ED58DA" w:rsidRPr="00770124" w14:paraId="79AA6602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B52A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G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E96A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401 (8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512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78 (8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C9E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5631A6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76 (7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5F8E00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15 (7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7B8052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71CF5052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477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G3-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CFD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59 (1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6FC0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57 (1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E76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67DE14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56 (2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637E60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57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1980808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2ED65DA5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4A1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 w:rsidRPr="00770124">
              <w:rPr>
                <w:rFonts w:ascii="Times New Roman" w:eastAsia="Helvetica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D27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D58DA">
              <w:rPr>
                <w:rFonts w:ascii="Times New Roman" w:eastAsia="Helvetica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EA5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6C7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D45EF0A" w14:textId="77777777" w:rsidR="00ED58DA" w:rsidRP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EF03C5A" w14:textId="77777777" w:rsidR="00ED58DA" w:rsidRPr="00ED58DA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1485449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4FF9E551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56B5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Obstruction</w:t>
            </w:r>
            <w:proofErr w:type="spellEnd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or </w:t>
            </w: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erforatio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60C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8CD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CB0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9CAAD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348D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1DF2D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6</w:t>
            </w:r>
          </w:p>
        </w:tc>
      </w:tr>
      <w:tr w:rsidR="00ED58DA" w:rsidRPr="00770124" w14:paraId="4E6150AD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F2BA5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625E4C">
              <w:rPr>
                <w:rFonts w:ascii="Times New Roman" w:eastAsia="Helvetica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1CE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71 (80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9A1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38 (7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B4BD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A8FE4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02 (8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30943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31 (8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B3877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7D881F3F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D245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625E4C">
              <w:rPr>
                <w:rFonts w:ascii="Times New Roman" w:eastAsia="Helvetica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573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95 (2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A58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100 (2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711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2C19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34 (1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BA8A7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44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5EB66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62426151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BCEE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T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3D8D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29CE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19D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CBF2C3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D1040A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38C23B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&gt;0.9</w:t>
            </w:r>
          </w:p>
        </w:tc>
      </w:tr>
      <w:tr w:rsidR="00ED58DA" w:rsidRPr="00770124" w14:paraId="553C74BA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51C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pT1-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ABC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53 (1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61E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44 (1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5DE98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E19661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0 (8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F6DE6A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3 (8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636894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0035F015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F5E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pT3-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CC8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413 (8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2B8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394 (9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08F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6676A29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16 (9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860617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52 (9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488D3E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6C18BE6B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FAB8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N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3B5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457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415D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8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DB7EE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A02FE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5A451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3</w:t>
            </w:r>
          </w:p>
        </w:tc>
      </w:tr>
      <w:tr w:rsidR="00ED58DA" w:rsidRPr="00770124" w14:paraId="1725336E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E0AE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pN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24E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98 (6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81FC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83 (6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3D8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1C75B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44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E123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55 (5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6D2B5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3AD33C97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AF9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pN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8242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168 (3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D6C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155 (3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C95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F5C18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92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0F523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20 (4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D18B2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4ED40609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514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EA1DE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Stage risk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3A1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CB37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FD9A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9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21E430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DFEF99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9BA657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3</w:t>
            </w:r>
          </w:p>
        </w:tc>
      </w:tr>
      <w:tr w:rsidR="00ED58DA" w:rsidRPr="00770124" w14:paraId="67D1617A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865C1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Low risk </w:t>
            </w:r>
          </w:p>
          <w:p w14:paraId="726478D3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color w:val="000000"/>
                <w:lang w:val="en-US"/>
              </w:rPr>
              <w:t>(pT1-3 and N1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1D1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46 (5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6DCC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29 (5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4E34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CB10A0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25 (5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EDA1DC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32 (4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0B4814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650EB997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84D9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color w:val="000000"/>
                <w:lang w:val="en-US"/>
              </w:rPr>
              <w:lastRenderedPageBreak/>
              <w:t xml:space="preserve">High risk </w:t>
            </w:r>
          </w:p>
          <w:p w14:paraId="11165885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color w:val="000000"/>
                <w:lang w:val="en-US"/>
              </w:rPr>
              <w:t>(pT4 and/or N2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981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20 (4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B56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09 (4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A8C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F529FE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11 (4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FCD30F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43 (5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DDB671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755998FB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2C6C7" w14:textId="77777777" w:rsidR="00ED58DA" w:rsidRPr="00625E4C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Molecular</w:t>
            </w:r>
            <w:proofErr w:type="spellEnd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25E4C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rofile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6980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C4FF4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43F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A146F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2BFD1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9A591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0.6</w:t>
            </w:r>
          </w:p>
        </w:tc>
      </w:tr>
      <w:tr w:rsidR="00ED58DA" w:rsidRPr="00770124" w14:paraId="4E4D9A71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EC129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 xml:space="preserve">Gene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altered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EBA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4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E2382C">
              <w:rPr>
                <w:rFonts w:ascii="Times New Roman" w:eastAsia="Helvetica" w:hAnsi="Times New Roman" w:cs="Times New Roman"/>
                <w:color w:val="000000"/>
              </w:rPr>
              <w:t xml:space="preserve"> (52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5FF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3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E2382C">
              <w:rPr>
                <w:rFonts w:ascii="Times New Roman" w:eastAsia="Helvetica" w:hAnsi="Times New Roman" w:cs="Times New Roman"/>
                <w:color w:val="000000"/>
              </w:rPr>
              <w:t xml:space="preserve"> (5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F91A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148419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</w:rPr>
              <w:t>5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eastAsia="Helvetica" w:hAnsi="Times New Roman" w:cs="Times New Roman"/>
                <w:color w:val="000000"/>
              </w:rPr>
              <w:t>8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1C7C4A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21</w:t>
            </w:r>
            <w:r>
              <w:rPr>
                <w:rFonts w:ascii="Times New Roman" w:eastAsia="Helvetica" w:hAnsi="Times New Roman" w:cs="Times New Roman"/>
                <w:color w:val="000000"/>
              </w:rPr>
              <w:t>7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eastAsia="Helvetica" w:hAnsi="Times New Roman" w:cs="Times New Roman"/>
                <w:color w:val="000000"/>
              </w:rPr>
              <w:t>9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D8E81E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770124" w14:paraId="72B5EC44" w14:textId="77777777" w:rsidTr="000D5700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CF33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</w:rPr>
              <w:t>Hyperselected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8B75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</w:rPr>
              <w:t>3</w:t>
            </w:r>
            <w:r w:rsidRPr="00E2382C">
              <w:rPr>
                <w:rFonts w:ascii="Times New Roman" w:eastAsia="Helvetica" w:hAnsi="Times New Roman" w:cs="Times New Roman"/>
                <w:color w:val="000000"/>
              </w:rPr>
              <w:t xml:space="preserve"> (48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B642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E2382C">
              <w:rPr>
                <w:rFonts w:ascii="Times New Roman" w:eastAsia="Helvetica" w:hAnsi="Times New Roman" w:cs="Times New Roman"/>
                <w:color w:val="000000"/>
              </w:rPr>
              <w:t>20</w:t>
            </w:r>
            <w:r>
              <w:rPr>
                <w:rFonts w:ascii="Times New Roman" w:eastAsia="Helvetica" w:hAnsi="Times New Roman" w:cs="Times New Roman"/>
                <w:color w:val="000000"/>
              </w:rPr>
              <w:t>4</w:t>
            </w:r>
            <w:r w:rsidRPr="00E2382C">
              <w:rPr>
                <w:rFonts w:ascii="Times New Roman" w:eastAsia="Helvetica" w:hAnsi="Times New Roman" w:cs="Times New Roman"/>
                <w:color w:val="000000"/>
              </w:rPr>
              <w:t xml:space="preserve"> (4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E901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92C9BD6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770124">
              <w:rPr>
                <w:rFonts w:ascii="Times New Roman" w:eastAsia="Helvetica" w:hAnsi="Times New Roman" w:cs="Times New Roman"/>
                <w:color w:val="000000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Helvetica" w:hAnsi="Times New Roman" w:cs="Times New Roman"/>
                <w:color w:val="000000"/>
              </w:rPr>
              <w:t>2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F633DBB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58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Helvetica" w:hAnsi="Times New Roman" w:cs="Times New Roman"/>
                <w:color w:val="000000"/>
              </w:rPr>
              <w:t>1</w:t>
            </w:r>
            <w:r w:rsidRPr="00770124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D43F25F" w14:textId="77777777" w:rsidR="00ED58DA" w:rsidRPr="00770124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</w:p>
        </w:tc>
      </w:tr>
      <w:tr w:rsidR="00ED58DA" w:rsidRPr="00EF1506" w14:paraId="524B9704" w14:textId="77777777" w:rsidTr="000D5700">
        <w:trPr>
          <w:trHeight w:val="972"/>
          <w:jc w:val="center"/>
        </w:trPr>
        <w:tc>
          <w:tcPr>
            <w:tcW w:w="11198" w:type="dxa"/>
            <w:gridSpan w:val="8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</w:tcPr>
          <w:p w14:paraId="4835F107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  <w:lang w:val="en-US"/>
              </w:rPr>
              <w:t>1</w:t>
            </w:r>
            <w:r w:rsidRPr="00240A2D"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  <w:t>Median (IQR); n (%)</w:t>
            </w:r>
          </w:p>
          <w:p w14:paraId="586C6AD7" w14:textId="77777777" w:rsidR="00ED58DA" w:rsidRPr="00240A2D" w:rsidRDefault="00ED58DA" w:rsidP="00DE2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</w:pPr>
            <w:r w:rsidRPr="00240A2D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240A2D">
              <w:rPr>
                <w:rFonts w:ascii="Times New Roman" w:eastAsia="Helvetica" w:hAnsi="Times New Roman" w:cs="Times New Roman"/>
                <w:i/>
                <w:iCs/>
                <w:color w:val="000000"/>
                <w:lang w:val="en-US"/>
              </w:rPr>
              <w:t>Wilcoxon rank sum test; Pearson's Chi-squared test; Fisher's exact test</w:t>
            </w:r>
          </w:p>
        </w:tc>
      </w:tr>
    </w:tbl>
    <w:p w14:paraId="2BD0F10A" w14:textId="77777777" w:rsidR="00240A2D" w:rsidRDefault="00240A2D" w:rsidP="00240A2D">
      <w:pPr>
        <w:rPr>
          <w:lang w:val="en-US"/>
        </w:rPr>
      </w:pPr>
    </w:p>
    <w:p w14:paraId="4FDD1663" w14:textId="77777777" w:rsidR="00240A2D" w:rsidRPr="00240A2D" w:rsidRDefault="00240A2D" w:rsidP="00240A2D">
      <w:pPr>
        <w:rPr>
          <w:lang w:val="en-US"/>
        </w:rPr>
      </w:pPr>
    </w:p>
    <w:p w14:paraId="468D509E" w14:textId="1B33846F" w:rsidR="007961AE" w:rsidRDefault="00EB19AC" w:rsidP="005E423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  <w:r w:rsidR="007961AE">
        <w:rPr>
          <w:rFonts w:ascii="Times New Roman" w:hAnsi="Times New Roman" w:cs="Times New Roman"/>
          <w:b/>
          <w:bCs/>
          <w:lang w:val="en-US"/>
        </w:rPr>
        <w:t>. Heatmap of molecular alterations of patients with gene altered tumors.</w:t>
      </w:r>
    </w:p>
    <w:p w14:paraId="4D4906BE" w14:textId="01207551" w:rsidR="007961AE" w:rsidRPr="00BF56B5" w:rsidRDefault="00EF1506" w:rsidP="00BF56B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54164A3" wp14:editId="6C4F5149">
            <wp:extent cx="6122670" cy="2256790"/>
            <wp:effectExtent l="0" t="0" r="0" b="3810"/>
            <wp:docPr id="36897532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975329" name="Immagine 36897532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61AE" w:rsidRPr="00BF56B5" w:rsidSect="00BF56B5">
      <w:type w:val="continuous"/>
      <w:pgSz w:w="11910" w:h="16840"/>
      <w:pgMar w:top="760" w:right="1134" w:bottom="1134" w:left="1134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B5"/>
    <w:rsid w:val="0007066D"/>
    <w:rsid w:val="000827B8"/>
    <w:rsid w:val="000D5700"/>
    <w:rsid w:val="00240A2D"/>
    <w:rsid w:val="003A7D14"/>
    <w:rsid w:val="003C6383"/>
    <w:rsid w:val="003E04CA"/>
    <w:rsid w:val="004160CD"/>
    <w:rsid w:val="00546484"/>
    <w:rsid w:val="005E4233"/>
    <w:rsid w:val="00631519"/>
    <w:rsid w:val="00757992"/>
    <w:rsid w:val="007961AE"/>
    <w:rsid w:val="007E3E43"/>
    <w:rsid w:val="007E735D"/>
    <w:rsid w:val="00876A2B"/>
    <w:rsid w:val="008975FB"/>
    <w:rsid w:val="008B123B"/>
    <w:rsid w:val="008D0656"/>
    <w:rsid w:val="009573CD"/>
    <w:rsid w:val="009D671D"/>
    <w:rsid w:val="00A05FB8"/>
    <w:rsid w:val="00AC4E8D"/>
    <w:rsid w:val="00BE3119"/>
    <w:rsid w:val="00BF56B5"/>
    <w:rsid w:val="00C169BD"/>
    <w:rsid w:val="00C65771"/>
    <w:rsid w:val="00CA20FA"/>
    <w:rsid w:val="00CD476F"/>
    <w:rsid w:val="00CE0FC0"/>
    <w:rsid w:val="00D70737"/>
    <w:rsid w:val="00DA14D8"/>
    <w:rsid w:val="00E67B2D"/>
    <w:rsid w:val="00E81D97"/>
    <w:rsid w:val="00E93571"/>
    <w:rsid w:val="00E96A7F"/>
    <w:rsid w:val="00EB19AC"/>
    <w:rsid w:val="00ED58DA"/>
    <w:rsid w:val="00EF1506"/>
    <w:rsid w:val="00F27A44"/>
    <w:rsid w:val="00F33928"/>
    <w:rsid w:val="00FD0A7E"/>
    <w:rsid w:val="00FE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B0E71"/>
  <w15:chartTrackingRefBased/>
  <w15:docId w15:val="{B1CEDC66-2A71-A94B-9FCF-2D46753A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5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5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5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5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5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56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56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56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56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5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5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5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56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56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56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56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56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56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56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5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56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5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5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56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56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56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5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56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56B5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A05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B1EABF-E3C7-0446-8581-5240E42B4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Ambrosini</dc:creator>
  <cp:keywords/>
  <dc:description/>
  <cp:lastModifiedBy>Margherita Ambrosini</cp:lastModifiedBy>
  <cp:revision>3</cp:revision>
  <dcterms:created xsi:type="dcterms:W3CDTF">2025-10-11T10:07:00Z</dcterms:created>
  <dcterms:modified xsi:type="dcterms:W3CDTF">2025-10-11T10:33:00Z</dcterms:modified>
</cp:coreProperties>
</file>